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76C8" w14:textId="6331CFE1" w:rsidR="00C011B4" w:rsidRPr="00D5148D" w:rsidRDefault="007713FE" w:rsidP="00D5148D">
      <w:pPr>
        <w:jc w:val="center"/>
        <w:rPr>
          <w:rFonts w:ascii="Arial" w:hAnsi="Arial" w:cs="Arial"/>
          <w:b/>
          <w:sz w:val="28"/>
          <w:szCs w:val="28"/>
        </w:rPr>
      </w:pPr>
      <w:r w:rsidRPr="00D5148D">
        <w:rPr>
          <w:rFonts w:ascii="Arial" w:hAnsi="Arial" w:cs="Arial"/>
          <w:b/>
          <w:sz w:val="28"/>
          <w:szCs w:val="28"/>
        </w:rPr>
        <w:t>Topic guide</w:t>
      </w:r>
      <w:r w:rsidR="0060345B" w:rsidRPr="00D5148D">
        <w:rPr>
          <w:rFonts w:ascii="Arial" w:hAnsi="Arial" w:cs="Arial"/>
          <w:b/>
          <w:sz w:val="28"/>
          <w:szCs w:val="28"/>
        </w:rPr>
        <w:t>s</w:t>
      </w:r>
    </w:p>
    <w:p w14:paraId="06442425" w14:textId="77777777" w:rsidR="000D5C9B" w:rsidRPr="00D5148D" w:rsidRDefault="00497482" w:rsidP="00D5148D">
      <w:pPr>
        <w:pStyle w:val="NormalWeb"/>
        <w:spacing w:line="276" w:lineRule="auto"/>
        <w:rPr>
          <w:rFonts w:ascii="Arial" w:hAnsi="Arial" w:cs="Arial"/>
          <w:b/>
          <w:smallCaps/>
          <w:color w:val="000000"/>
        </w:rPr>
      </w:pPr>
      <w:r w:rsidRPr="00D5148D">
        <w:rPr>
          <w:rFonts w:ascii="Arial" w:hAnsi="Arial" w:cs="Arial"/>
          <w:b/>
          <w:smallCaps/>
          <w:color w:val="000000"/>
        </w:rPr>
        <w:t xml:space="preserve">TOPIC GUIDE 1.1: </w:t>
      </w:r>
      <w:r w:rsidR="00DC0DD6" w:rsidRPr="00D5148D">
        <w:rPr>
          <w:rFonts w:ascii="Arial" w:hAnsi="Arial" w:cs="Arial"/>
          <w:b/>
          <w:smallCaps/>
          <w:color w:val="000000"/>
        </w:rPr>
        <w:t>Patients:</w:t>
      </w:r>
      <w:r w:rsidR="00E95F00" w:rsidRPr="00D5148D">
        <w:rPr>
          <w:rFonts w:ascii="Arial" w:hAnsi="Arial" w:cs="Arial"/>
          <w:b/>
          <w:smallCaps/>
          <w:color w:val="000000"/>
        </w:rPr>
        <w:t xml:space="preserve"> </w:t>
      </w:r>
    </w:p>
    <w:p w14:paraId="51096D85" w14:textId="729871AE" w:rsidR="00E35A4B" w:rsidRPr="00D5148D" w:rsidRDefault="001E7A5D" w:rsidP="00D5148D">
      <w:pPr>
        <w:pStyle w:val="NormalWeb"/>
        <w:numPr>
          <w:ilvl w:val="0"/>
          <w:numId w:val="11"/>
        </w:numPr>
        <w:spacing w:line="276" w:lineRule="auto"/>
        <w:ind w:left="426" w:hanging="426"/>
        <w:rPr>
          <w:rFonts w:ascii="Arial" w:hAnsi="Arial" w:cs="Arial"/>
          <w:b/>
          <w:smallCaps/>
          <w:color w:val="000000"/>
        </w:rPr>
      </w:pPr>
      <w:r w:rsidRPr="00D5148D">
        <w:rPr>
          <w:rFonts w:ascii="Arial" w:hAnsi="Arial" w:cs="Arial"/>
          <w:b/>
        </w:rPr>
        <w:t>[</w:t>
      </w:r>
      <w:r w:rsidR="002C2B5F" w:rsidRPr="00D5148D">
        <w:rPr>
          <w:rFonts w:ascii="Arial" w:hAnsi="Arial" w:cs="Arial"/>
          <w:b/>
        </w:rPr>
        <w:t>Current condition and self-management of</w:t>
      </w:r>
      <w:r w:rsidR="0091582F" w:rsidRPr="00D5148D">
        <w:rPr>
          <w:rFonts w:ascii="Arial" w:hAnsi="Arial" w:cs="Arial"/>
          <w:b/>
        </w:rPr>
        <w:t xml:space="preserve"> Parkinson’s</w:t>
      </w:r>
      <w:r w:rsidR="00E35A4B" w:rsidRPr="00D5148D">
        <w:rPr>
          <w:rFonts w:ascii="Arial" w:hAnsi="Arial" w:cs="Arial"/>
          <w:b/>
        </w:rPr>
        <w:t xml:space="preserve"> on a daily basis</w:t>
      </w:r>
      <w:r w:rsidR="00C65A4E" w:rsidRPr="00D5148D">
        <w:rPr>
          <w:rFonts w:ascii="Arial" w:hAnsi="Arial" w:cs="Arial"/>
          <w:b/>
        </w:rPr>
        <w:t xml:space="preserve">; what </w:t>
      </w:r>
      <w:r w:rsidR="0042027F" w:rsidRPr="00D5148D">
        <w:rPr>
          <w:rFonts w:ascii="Arial" w:hAnsi="Arial" w:cs="Arial"/>
          <w:b/>
        </w:rPr>
        <w:t>are the difficulties?</w:t>
      </w:r>
      <w:r w:rsidRPr="00D5148D">
        <w:rPr>
          <w:rFonts w:ascii="Arial" w:hAnsi="Arial" w:cs="Arial"/>
          <w:b/>
        </w:rPr>
        <w:t>]</w:t>
      </w:r>
    </w:p>
    <w:p w14:paraId="29CB6950" w14:textId="77777777" w:rsidR="0019667B" w:rsidRPr="00D5148D" w:rsidRDefault="00D34DD6" w:rsidP="00D5148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Can you tell me what a normal day looks like for you? </w:t>
      </w:r>
    </w:p>
    <w:p w14:paraId="30D2985F" w14:textId="77777777" w:rsidR="00D04FEA" w:rsidRPr="00D5148D" w:rsidRDefault="00D04FEA" w:rsidP="00D5148D">
      <w:pPr>
        <w:pStyle w:val="ListParagraph"/>
        <w:spacing w:line="276" w:lineRule="auto"/>
        <w:rPr>
          <w:rFonts w:ascii="Arial" w:hAnsi="Arial" w:cs="Arial"/>
          <w:sz w:val="24"/>
          <w:szCs w:val="24"/>
        </w:rPr>
      </w:pPr>
    </w:p>
    <w:p w14:paraId="0E8C0341" w14:textId="60DA4694" w:rsidR="00CF4581" w:rsidRPr="00D5148D" w:rsidRDefault="00CF4581" w:rsidP="00D5148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How do you feel that you are managing your Parkinson’s</w:t>
      </w:r>
      <w:r w:rsidR="00BE2B91" w:rsidRPr="00D5148D">
        <w:rPr>
          <w:rFonts w:ascii="Arial" w:hAnsi="Arial" w:cs="Arial"/>
          <w:b/>
          <w:sz w:val="24"/>
          <w:szCs w:val="24"/>
        </w:rPr>
        <w:t>?</w:t>
      </w:r>
      <w:r w:rsidRPr="00D5148D">
        <w:rPr>
          <w:rFonts w:ascii="Arial" w:hAnsi="Arial" w:cs="Arial"/>
          <w:b/>
          <w:sz w:val="24"/>
          <w:szCs w:val="24"/>
        </w:rPr>
        <w:t xml:space="preserve"> </w:t>
      </w:r>
    </w:p>
    <w:p w14:paraId="6ACEBE0F" w14:textId="77777777" w:rsidR="0042027F" w:rsidRPr="00D5148D" w:rsidRDefault="00E95F00" w:rsidP="00D5148D">
      <w:pPr>
        <w:pStyle w:val="ListParagraph"/>
        <w:numPr>
          <w:ilvl w:val="1"/>
          <w:numId w:val="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ich are the most difficult aspects of your Parkinson’s </w:t>
      </w:r>
      <w:r w:rsidR="0019667B" w:rsidRPr="00D5148D">
        <w:rPr>
          <w:rFonts w:ascii="Arial" w:hAnsi="Arial" w:cs="Arial"/>
          <w:sz w:val="24"/>
          <w:szCs w:val="24"/>
        </w:rPr>
        <w:t xml:space="preserve">for you </w:t>
      </w:r>
      <w:r w:rsidRPr="00D5148D">
        <w:rPr>
          <w:rFonts w:ascii="Arial" w:hAnsi="Arial" w:cs="Arial"/>
          <w:sz w:val="24"/>
          <w:szCs w:val="24"/>
        </w:rPr>
        <w:t xml:space="preserve">at the moment? </w:t>
      </w:r>
    </w:p>
    <w:p w14:paraId="0293421F" w14:textId="185E4701" w:rsidR="0042027F" w:rsidRPr="00D5148D" w:rsidRDefault="0042027F" w:rsidP="00D5148D">
      <w:pPr>
        <w:pStyle w:val="ListParagraph"/>
        <w:numPr>
          <w:ilvl w:val="1"/>
          <w:numId w:val="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f you are finding your Parkinson’s difficult what do you do?</w:t>
      </w:r>
    </w:p>
    <w:p w14:paraId="49F9F20D" w14:textId="6F6D3469" w:rsidR="0042027F" w:rsidRPr="00D5148D" w:rsidRDefault="0042027F" w:rsidP="00D5148D">
      <w:pPr>
        <w:pStyle w:val="ListParagraph"/>
        <w:numPr>
          <w:ilvl w:val="1"/>
          <w:numId w:val="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Recap: You’ve spoken about </w:t>
      </w:r>
      <w:proofErr w:type="spellStart"/>
      <w:r w:rsidRPr="00D5148D">
        <w:rPr>
          <w:rFonts w:ascii="Arial" w:hAnsi="Arial" w:cs="Arial"/>
          <w:sz w:val="24"/>
          <w:szCs w:val="24"/>
        </w:rPr>
        <w:t>x,y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 z. Sometimes people with Parkinson’s have difficulty with some of the following:  </w:t>
      </w:r>
    </w:p>
    <w:p w14:paraId="14C7C7B9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Exercise, </w:t>
      </w:r>
    </w:p>
    <w:p w14:paraId="4F45C65E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Unsteadiness on their feet and falling,</w:t>
      </w:r>
    </w:p>
    <w:p w14:paraId="42D7ECE6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Tiredness (falling asleep during the day, lack of energy limiting things you’d like to do),</w:t>
      </w:r>
    </w:p>
    <w:p w14:paraId="70A80AD8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hanges in their mood (lost interest in the world around you or things you used to enjoy? Feel more anxious than usual? Have lower moods, or flat moods)</w:t>
      </w:r>
    </w:p>
    <w:p w14:paraId="79B4F1C2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Seeing things that are not there? Or have beliefs that they know not to be true?(</w:t>
      </w:r>
      <w:r w:rsidRPr="00D5148D">
        <w:rPr>
          <w:rFonts w:ascii="Arial" w:hAnsi="Arial" w:cs="Arial"/>
          <w:i/>
          <w:sz w:val="24"/>
          <w:szCs w:val="24"/>
        </w:rPr>
        <w:t>hallucinations)</w:t>
      </w:r>
      <w:r w:rsidRPr="00D5148D">
        <w:rPr>
          <w:rFonts w:ascii="Arial" w:hAnsi="Arial" w:cs="Arial"/>
          <w:sz w:val="24"/>
          <w:szCs w:val="24"/>
        </w:rPr>
        <w:t xml:space="preserve">, </w:t>
      </w:r>
    </w:p>
    <w:p w14:paraId="2DAB91E5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Problems remembering things, or keeping concentration, forget to do things</w:t>
      </w:r>
    </w:p>
    <w:p w14:paraId="2A08BFC1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ntimate relationships can change</w:t>
      </w:r>
    </w:p>
    <w:p w14:paraId="2CB1267B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Finding it difficult to swallow food, </w:t>
      </w:r>
    </w:p>
    <w:p w14:paraId="231E0E95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hanges in toileting (passing water more regularly/ at night; constipation)</w:t>
      </w:r>
    </w:p>
    <w:p w14:paraId="5322320F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Not being able to taste or smell so well</w:t>
      </w:r>
    </w:p>
    <w:p w14:paraId="61E751AC" w14:textId="77777777" w:rsidR="0042027F" w:rsidRPr="00D5148D" w:rsidRDefault="0042027F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Experiences of pain</w:t>
      </w:r>
    </w:p>
    <w:p w14:paraId="2F4996F5" w14:textId="3B43905D" w:rsidR="00793844" w:rsidRPr="00D5148D" w:rsidRDefault="00793844" w:rsidP="00D5148D">
      <w:pPr>
        <w:pStyle w:val="NoSpacing"/>
        <w:numPr>
          <w:ilvl w:val="0"/>
          <w:numId w:val="40"/>
        </w:numPr>
        <w:spacing w:line="276" w:lineRule="auto"/>
        <w:ind w:left="184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Find you sweat more</w:t>
      </w:r>
    </w:p>
    <w:p w14:paraId="2FAAA710" w14:textId="77777777" w:rsidR="00C65A4E" w:rsidRPr="00D5148D" w:rsidRDefault="00C65A4E" w:rsidP="00D5148D">
      <w:pPr>
        <w:pStyle w:val="NoSpacing"/>
        <w:spacing w:line="276" w:lineRule="auto"/>
        <w:ind w:left="1843"/>
        <w:rPr>
          <w:rFonts w:ascii="Arial" w:hAnsi="Arial" w:cs="Arial"/>
          <w:sz w:val="24"/>
          <w:szCs w:val="24"/>
        </w:rPr>
      </w:pPr>
    </w:p>
    <w:p w14:paraId="6A1F14C2" w14:textId="5CB81D67" w:rsidR="0042027F" w:rsidRPr="00D5148D" w:rsidRDefault="0042027F" w:rsidP="00D5148D">
      <w:pPr>
        <w:pStyle w:val="NoSpacing"/>
        <w:numPr>
          <w:ilvl w:val="0"/>
          <w:numId w:val="42"/>
        </w:numPr>
        <w:spacing w:line="276" w:lineRule="auto"/>
        <w:ind w:left="1418" w:hanging="284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f you have experienced any of these what do you do ?</w:t>
      </w:r>
    </w:p>
    <w:p w14:paraId="46D16A34" w14:textId="229D8C35" w:rsidR="0042027F" w:rsidRPr="00D5148D" w:rsidRDefault="00793844" w:rsidP="00D5148D">
      <w:pPr>
        <w:pStyle w:val="NoSpacing"/>
        <w:numPr>
          <w:ilvl w:val="0"/>
          <w:numId w:val="42"/>
        </w:numPr>
        <w:spacing w:line="276" w:lineRule="auto"/>
        <w:ind w:left="1418" w:hanging="284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helps you with that/ </w:t>
      </w:r>
      <w:r w:rsidR="0042027F" w:rsidRPr="00D5148D">
        <w:rPr>
          <w:rFonts w:ascii="Arial" w:hAnsi="Arial" w:cs="Arial"/>
          <w:sz w:val="24"/>
          <w:szCs w:val="24"/>
        </w:rPr>
        <w:t xml:space="preserve">What </w:t>
      </w:r>
      <w:proofErr w:type="spellStart"/>
      <w:r w:rsidR="0042027F" w:rsidRPr="00D5148D">
        <w:rPr>
          <w:rFonts w:ascii="Arial" w:hAnsi="Arial" w:cs="Arial"/>
          <w:sz w:val="24"/>
          <w:szCs w:val="24"/>
        </w:rPr>
        <w:t>resouces</w:t>
      </w:r>
      <w:proofErr w:type="spellEnd"/>
      <w:r w:rsidR="0042027F" w:rsidRPr="00D5148D">
        <w:rPr>
          <w:rFonts w:ascii="Arial" w:hAnsi="Arial" w:cs="Arial"/>
          <w:sz w:val="24"/>
          <w:szCs w:val="24"/>
        </w:rPr>
        <w:t xml:space="preserve"> have helped?</w:t>
      </w:r>
      <w:r w:rsidR="00D31CDE" w:rsidRPr="00D5148D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D31CDE" w:rsidRPr="00D5148D">
        <w:rPr>
          <w:rFonts w:ascii="Arial" w:hAnsi="Arial" w:cs="Arial"/>
          <w:sz w:val="24"/>
          <w:szCs w:val="24"/>
        </w:rPr>
        <w:t>pos</w:t>
      </w:r>
      <w:proofErr w:type="spellEnd"/>
      <w:r w:rsidR="00D31CDE" w:rsidRPr="00D5148D">
        <w:rPr>
          <w:rFonts w:ascii="Arial" w:hAnsi="Arial" w:cs="Arial"/>
          <w:sz w:val="24"/>
          <w:szCs w:val="24"/>
        </w:rPr>
        <w:t>/neg/ fears/concerns)</w:t>
      </w:r>
    </w:p>
    <w:p w14:paraId="328C9AA1" w14:textId="77777777" w:rsidR="00E413F2" w:rsidRPr="00D5148D" w:rsidRDefault="009F2C22" w:rsidP="00D5148D">
      <w:pPr>
        <w:pStyle w:val="ListParagraph"/>
        <w:numPr>
          <w:ilvl w:val="1"/>
          <w:numId w:val="6"/>
        </w:numPr>
        <w:spacing w:after="240"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Are there ways of coping that you've used previously that you can no longer use now?</w:t>
      </w:r>
    </w:p>
    <w:p w14:paraId="06FB9393" w14:textId="77777777" w:rsidR="0042027F" w:rsidRPr="00D5148D" w:rsidRDefault="0042027F" w:rsidP="00D5148D">
      <w:pPr>
        <w:pStyle w:val="ListParagraph"/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                              </w:t>
      </w:r>
      <w:proofErr w:type="spellStart"/>
      <w:r w:rsidRPr="00D5148D">
        <w:rPr>
          <w:rFonts w:ascii="Arial" w:hAnsi="Arial" w:cs="Arial"/>
          <w:sz w:val="24"/>
          <w:szCs w:val="24"/>
        </w:rPr>
        <w:t>Ie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., diet, exercise, mobility, social, mood   (how relevant are these areas to your situation?)                   </w:t>
      </w:r>
    </w:p>
    <w:p w14:paraId="60D06B71" w14:textId="77777777" w:rsidR="00176ECB" w:rsidRPr="00D5148D" w:rsidRDefault="00176ECB" w:rsidP="00D5148D">
      <w:pPr>
        <w:pStyle w:val="ListParagraph"/>
        <w:spacing w:after="240" w:line="276" w:lineRule="auto"/>
        <w:ind w:left="1440"/>
        <w:rPr>
          <w:rFonts w:ascii="Arial" w:hAnsi="Arial" w:cs="Arial"/>
          <w:sz w:val="24"/>
          <w:szCs w:val="24"/>
        </w:rPr>
      </w:pPr>
    </w:p>
    <w:p w14:paraId="316B4444" w14:textId="77777777" w:rsidR="00073DE5" w:rsidRPr="00D5148D" w:rsidRDefault="00073DE5" w:rsidP="00D5148D">
      <w:pPr>
        <w:pStyle w:val="ListParagraph"/>
        <w:spacing w:line="276" w:lineRule="auto"/>
        <w:ind w:left="426"/>
        <w:rPr>
          <w:rFonts w:ascii="Arial" w:hAnsi="Arial" w:cs="Arial"/>
          <w:sz w:val="24"/>
          <w:szCs w:val="24"/>
        </w:rPr>
      </w:pPr>
    </w:p>
    <w:p w14:paraId="7D7F58D5" w14:textId="2CEEAFAA" w:rsidR="001E7A5D" w:rsidRPr="00D5148D" w:rsidRDefault="001E7A5D" w:rsidP="00D5148D">
      <w:pPr>
        <w:pStyle w:val="ListParagraph"/>
        <w:numPr>
          <w:ilvl w:val="0"/>
          <w:numId w:val="8"/>
        </w:numPr>
        <w:spacing w:line="276" w:lineRule="auto"/>
        <w:ind w:left="284" w:hanging="284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[</w:t>
      </w:r>
      <w:bookmarkStart w:id="0" w:name="_Hlk512252333"/>
      <w:r w:rsidR="00EE5FD9" w:rsidRPr="00D5148D">
        <w:rPr>
          <w:rFonts w:ascii="Arial" w:hAnsi="Arial" w:cs="Arial"/>
          <w:b/>
          <w:sz w:val="24"/>
          <w:szCs w:val="24"/>
        </w:rPr>
        <w:t>Current h</w:t>
      </w:r>
      <w:r w:rsidR="00986EF6" w:rsidRPr="00D5148D">
        <w:rPr>
          <w:rFonts w:ascii="Arial" w:hAnsi="Arial" w:cs="Arial"/>
          <w:b/>
          <w:sz w:val="24"/>
          <w:szCs w:val="24"/>
        </w:rPr>
        <w:t>elp in the m</w:t>
      </w:r>
      <w:r w:rsidRPr="00D5148D">
        <w:rPr>
          <w:rFonts w:ascii="Arial" w:hAnsi="Arial" w:cs="Arial"/>
          <w:b/>
          <w:sz w:val="24"/>
          <w:szCs w:val="24"/>
        </w:rPr>
        <w:t>anagement of Parkinson’s</w:t>
      </w:r>
      <w:r w:rsidR="00B1091A" w:rsidRPr="00D5148D">
        <w:rPr>
          <w:rFonts w:ascii="Arial" w:hAnsi="Arial" w:cs="Arial"/>
          <w:b/>
          <w:sz w:val="24"/>
          <w:szCs w:val="24"/>
        </w:rPr>
        <w:t>.</w:t>
      </w:r>
      <w:r w:rsidRPr="00D5148D">
        <w:rPr>
          <w:rFonts w:ascii="Arial" w:hAnsi="Arial" w:cs="Arial"/>
          <w:b/>
          <w:sz w:val="24"/>
          <w:szCs w:val="24"/>
        </w:rPr>
        <w:t>]</w:t>
      </w:r>
    </w:p>
    <w:p w14:paraId="0C4CFE04" w14:textId="0594ACD7" w:rsidR="00662AC0" w:rsidRPr="00D5148D" w:rsidRDefault="00662AC0" w:rsidP="00D5148D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Is managing your Parkinson’s something you ever talk about with others? </w:t>
      </w:r>
    </w:p>
    <w:p w14:paraId="00B9A704" w14:textId="77777777" w:rsidR="00662AC0" w:rsidRPr="00D5148D" w:rsidRDefault="00662AC0" w:rsidP="00D5148D">
      <w:pPr>
        <w:pStyle w:val="ListParagraph"/>
        <w:numPr>
          <w:ilvl w:val="0"/>
          <w:numId w:val="18"/>
        </w:numPr>
        <w:spacing w:line="276" w:lineRule="auto"/>
        <w:ind w:left="1701" w:hanging="567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f so, who?</w:t>
      </w:r>
    </w:p>
    <w:p w14:paraId="6D48E379" w14:textId="77777777" w:rsidR="00662AC0" w:rsidRPr="00D5148D" w:rsidRDefault="00662AC0" w:rsidP="00D5148D">
      <w:pPr>
        <w:pStyle w:val="ListParagraph"/>
        <w:numPr>
          <w:ilvl w:val="0"/>
          <w:numId w:val="17"/>
        </w:numPr>
        <w:spacing w:line="276" w:lineRule="auto"/>
        <w:ind w:left="1701" w:hanging="567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do you discuss?</w:t>
      </w:r>
    </w:p>
    <w:p w14:paraId="190C6A0C" w14:textId="5198FF4A" w:rsidR="00662AC0" w:rsidRPr="00D5148D" w:rsidRDefault="00662AC0" w:rsidP="00D5148D">
      <w:pPr>
        <w:pStyle w:val="ListParagraph"/>
        <w:spacing w:line="276" w:lineRule="auto"/>
        <w:ind w:left="284"/>
        <w:rPr>
          <w:rFonts w:ascii="Arial" w:hAnsi="Arial" w:cs="Arial"/>
          <w:b/>
          <w:sz w:val="24"/>
          <w:szCs w:val="24"/>
        </w:rPr>
      </w:pPr>
    </w:p>
    <w:p w14:paraId="113A7FA0" w14:textId="02596B2E" w:rsidR="00B8208C" w:rsidRPr="00D5148D" w:rsidRDefault="00B8208C" w:rsidP="00D5148D">
      <w:pPr>
        <w:pStyle w:val="ListParagraph"/>
        <w:spacing w:line="276" w:lineRule="auto"/>
        <w:rPr>
          <w:rFonts w:ascii="Arial" w:hAnsi="Arial" w:cs="Arial"/>
          <w:b/>
          <w:sz w:val="24"/>
          <w:szCs w:val="24"/>
        </w:rPr>
      </w:pPr>
    </w:p>
    <w:p w14:paraId="0CA7525E" w14:textId="0C3ED03B" w:rsidR="00C73784" w:rsidRPr="00D5148D" w:rsidRDefault="00C73784" w:rsidP="00D5148D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What healthcare professionals and services are available that are of most help to manage your Parkinson’s at home? </w:t>
      </w:r>
    </w:p>
    <w:p w14:paraId="0A0F9474" w14:textId="77777777" w:rsidR="00C73784" w:rsidRPr="00D5148D" w:rsidRDefault="00C73784" w:rsidP="00D5148D">
      <w:pPr>
        <w:pStyle w:val="ListParagraph"/>
        <w:numPr>
          <w:ilvl w:val="0"/>
          <w:numId w:val="32"/>
        </w:numPr>
        <w:spacing w:line="276" w:lineRule="auto"/>
        <w:ind w:left="1134" w:firstLine="0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     How do you access services (</w:t>
      </w:r>
      <w:proofErr w:type="spellStart"/>
      <w:r w:rsidRPr="00D5148D">
        <w:rPr>
          <w:rFonts w:ascii="Arial" w:hAnsi="Arial" w:cs="Arial"/>
          <w:sz w:val="24"/>
          <w:szCs w:val="24"/>
        </w:rPr>
        <w:t>ie</w:t>
      </w:r>
      <w:proofErr w:type="spellEnd"/>
      <w:r w:rsidRPr="00D5148D">
        <w:rPr>
          <w:rFonts w:ascii="Arial" w:hAnsi="Arial" w:cs="Arial"/>
          <w:sz w:val="24"/>
          <w:szCs w:val="24"/>
        </w:rPr>
        <w:t>., when things are difficult who to you go to?)</w:t>
      </w:r>
    </w:p>
    <w:p w14:paraId="12BED161" w14:textId="77777777" w:rsidR="00C73784" w:rsidRPr="00D5148D" w:rsidRDefault="00C73784" w:rsidP="00D5148D">
      <w:pPr>
        <w:pStyle w:val="ListParagraph"/>
        <w:numPr>
          <w:ilvl w:val="0"/>
          <w:numId w:val="32"/>
        </w:numPr>
        <w:spacing w:line="276" w:lineRule="auto"/>
        <w:ind w:left="1134" w:firstLine="0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     How do you feel about accessing services? (easy, difficult to access?)</w:t>
      </w:r>
    </w:p>
    <w:p w14:paraId="09C4B67C" w14:textId="4B0D1989" w:rsidR="006A176A" w:rsidRPr="00D5148D" w:rsidRDefault="006A176A" w:rsidP="00D5148D">
      <w:pPr>
        <w:pStyle w:val="ListParagraph"/>
        <w:numPr>
          <w:ilvl w:val="0"/>
          <w:numId w:val="34"/>
        </w:numPr>
        <w:spacing w:line="276" w:lineRule="auto"/>
        <w:ind w:left="1418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      Where would you prefer this type of service to be based? </w:t>
      </w:r>
    </w:p>
    <w:p w14:paraId="5A995EBB" w14:textId="28236A78" w:rsidR="006A176A" w:rsidRPr="00D5148D" w:rsidRDefault="00C66A34" w:rsidP="00D5148D">
      <w:pPr>
        <w:pStyle w:val="ListParagraph"/>
        <w:numPr>
          <w:ilvl w:val="0"/>
          <w:numId w:val="34"/>
        </w:numPr>
        <w:spacing w:line="276" w:lineRule="auto"/>
        <w:ind w:left="1418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     </w:t>
      </w:r>
      <w:r w:rsidR="006A176A" w:rsidRPr="00D5148D">
        <w:rPr>
          <w:rFonts w:ascii="Arial" w:hAnsi="Arial" w:cs="Arial"/>
          <w:sz w:val="24"/>
          <w:szCs w:val="24"/>
        </w:rPr>
        <w:t xml:space="preserve"> What would help you stay as independent at home?</w:t>
      </w:r>
    </w:p>
    <w:p w14:paraId="773028FE" w14:textId="77777777" w:rsidR="001E7A5D" w:rsidRPr="00D5148D" w:rsidRDefault="001E7A5D" w:rsidP="00D5148D">
      <w:pPr>
        <w:pStyle w:val="ListParagraph"/>
        <w:spacing w:line="276" w:lineRule="auto"/>
        <w:rPr>
          <w:rFonts w:ascii="Arial" w:hAnsi="Arial" w:cs="Arial"/>
          <w:b/>
          <w:sz w:val="24"/>
          <w:szCs w:val="24"/>
        </w:rPr>
      </w:pPr>
    </w:p>
    <w:p w14:paraId="0BB6EB10" w14:textId="77777777" w:rsidR="004528F7" w:rsidRPr="00D5148D" w:rsidRDefault="004528F7" w:rsidP="00D5148D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do you think, if anything, gets in the way of you managing your condition as well as possible?</w:t>
      </w:r>
    </w:p>
    <w:p w14:paraId="60C71643" w14:textId="2AC439E1" w:rsidR="00B8208C" w:rsidRPr="00D5148D" w:rsidRDefault="00B8208C" w:rsidP="00D5148D">
      <w:pPr>
        <w:pStyle w:val="ListParagraph"/>
        <w:numPr>
          <w:ilvl w:val="0"/>
          <w:numId w:val="3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(</w:t>
      </w:r>
      <w:proofErr w:type="spellStart"/>
      <w:r w:rsidRPr="00D5148D">
        <w:rPr>
          <w:rFonts w:ascii="Arial" w:hAnsi="Arial" w:cs="Arial"/>
          <w:sz w:val="24"/>
          <w:szCs w:val="24"/>
        </w:rPr>
        <w:t>ie</w:t>
      </w:r>
      <w:proofErr w:type="spellEnd"/>
      <w:r w:rsidRPr="00D5148D">
        <w:rPr>
          <w:rFonts w:ascii="Arial" w:hAnsi="Arial" w:cs="Arial"/>
          <w:sz w:val="24"/>
          <w:szCs w:val="24"/>
        </w:rPr>
        <w:t>, time, what, who</w:t>
      </w:r>
      <w:r w:rsidR="008A7EDC" w:rsidRPr="00D5148D">
        <w:rPr>
          <w:rFonts w:ascii="Arial" w:hAnsi="Arial" w:cs="Arial"/>
          <w:sz w:val="24"/>
          <w:szCs w:val="24"/>
        </w:rPr>
        <w:t>, how could that be overcome)</w:t>
      </w:r>
    </w:p>
    <w:p w14:paraId="460BDF94" w14:textId="77777777" w:rsidR="00986EF6" w:rsidRPr="00D5148D" w:rsidRDefault="00986EF6" w:rsidP="00D5148D">
      <w:pPr>
        <w:pStyle w:val="ListParagraph"/>
        <w:spacing w:line="276" w:lineRule="auto"/>
        <w:rPr>
          <w:rFonts w:ascii="Arial" w:hAnsi="Arial" w:cs="Arial"/>
          <w:b/>
          <w:sz w:val="24"/>
          <w:szCs w:val="24"/>
        </w:rPr>
      </w:pPr>
    </w:p>
    <w:bookmarkEnd w:id="0"/>
    <w:p w14:paraId="5073C475" w14:textId="131E6609" w:rsidR="006A176A" w:rsidRPr="00D5148D" w:rsidRDefault="006A176A" w:rsidP="00D5148D">
      <w:pPr>
        <w:pStyle w:val="ListParagraph"/>
        <w:numPr>
          <w:ilvl w:val="0"/>
          <w:numId w:val="19"/>
        </w:numPr>
        <w:spacing w:line="276" w:lineRule="auto"/>
        <w:ind w:left="709" w:hanging="283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are your views about the help and information</w:t>
      </w:r>
      <w:r w:rsidR="00662AC0" w:rsidRPr="00D5148D">
        <w:rPr>
          <w:rFonts w:ascii="Arial" w:hAnsi="Arial" w:cs="Arial"/>
          <w:b/>
          <w:sz w:val="24"/>
          <w:szCs w:val="24"/>
        </w:rPr>
        <w:t>, resources</w:t>
      </w:r>
      <w:r w:rsidRPr="00D5148D">
        <w:rPr>
          <w:rFonts w:ascii="Arial" w:hAnsi="Arial" w:cs="Arial"/>
          <w:b/>
          <w:sz w:val="24"/>
          <w:szCs w:val="24"/>
        </w:rPr>
        <w:t xml:space="preserve"> that is available?</w:t>
      </w:r>
    </w:p>
    <w:p w14:paraId="0444AFD3" w14:textId="77777777" w:rsidR="006A176A" w:rsidRPr="00D5148D" w:rsidRDefault="006A176A" w:rsidP="00D5148D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How do you find (get hold of)  information and advice? </w:t>
      </w:r>
    </w:p>
    <w:p w14:paraId="5A19D3AB" w14:textId="77777777" w:rsidR="006A176A" w:rsidRPr="00D5148D" w:rsidRDefault="006A176A" w:rsidP="00D5148D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do you find most helpful/ least helpful?</w:t>
      </w:r>
    </w:p>
    <w:p w14:paraId="58E5E6B2" w14:textId="2BDA32CB" w:rsidR="006A176A" w:rsidRPr="00D5148D" w:rsidRDefault="006A176A" w:rsidP="00D5148D">
      <w:pPr>
        <w:pStyle w:val="ListParagraph"/>
        <w:numPr>
          <w:ilvl w:val="0"/>
          <w:numId w:val="35"/>
        </w:numPr>
        <w:spacing w:line="276" w:lineRule="auto"/>
        <w:ind w:left="1701" w:hanging="28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makes it the most/least helpful?</w:t>
      </w:r>
    </w:p>
    <w:p w14:paraId="4AF7B172" w14:textId="1A4B89F2" w:rsidR="00793844" w:rsidRPr="00D5148D" w:rsidRDefault="00793844" w:rsidP="00D5148D">
      <w:pPr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(Following up on issues raised earlier) </w:t>
      </w:r>
      <w:r w:rsidR="00045AF5" w:rsidRPr="00D5148D">
        <w:rPr>
          <w:rFonts w:ascii="Arial" w:hAnsi="Arial" w:cs="Arial"/>
          <w:sz w:val="24"/>
          <w:szCs w:val="24"/>
        </w:rPr>
        <w:t>How have you found the help and information that has been available at different times of h</w:t>
      </w:r>
      <w:r w:rsidRPr="00D5148D">
        <w:rPr>
          <w:rFonts w:ascii="Arial" w:hAnsi="Arial" w:cs="Arial"/>
          <w:sz w:val="24"/>
          <w:szCs w:val="24"/>
        </w:rPr>
        <w:t>aving Parkinson’s</w:t>
      </w:r>
      <w:r w:rsidR="00045AF5" w:rsidRPr="00D5148D">
        <w:rPr>
          <w:rFonts w:ascii="Arial" w:hAnsi="Arial" w:cs="Arial"/>
          <w:sz w:val="24"/>
          <w:szCs w:val="24"/>
        </w:rPr>
        <w:t>?</w:t>
      </w:r>
      <w:r w:rsidRPr="00D5148D">
        <w:rPr>
          <w:rFonts w:ascii="Arial" w:hAnsi="Arial" w:cs="Arial"/>
          <w:sz w:val="24"/>
          <w:szCs w:val="24"/>
        </w:rPr>
        <w:t>:</w:t>
      </w:r>
    </w:p>
    <w:p w14:paraId="1B5F2E65" w14:textId="77777777" w:rsidR="00793844" w:rsidRPr="00D5148D" w:rsidRDefault="00793844" w:rsidP="00D5148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At diagnosis – who you tell, how, support of children/ carers</w:t>
      </w:r>
    </w:p>
    <w:p w14:paraId="2D839336" w14:textId="77777777" w:rsidR="00793844" w:rsidRPr="00D5148D" w:rsidRDefault="00793844" w:rsidP="00D5148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Early stages</w:t>
      </w:r>
    </w:p>
    <w:p w14:paraId="2BB35323" w14:textId="77777777" w:rsidR="00793844" w:rsidRPr="00D5148D" w:rsidRDefault="00793844" w:rsidP="00D5148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omorbidities</w:t>
      </w:r>
    </w:p>
    <w:p w14:paraId="088613DD" w14:textId="77777777" w:rsidR="00B1091A" w:rsidRPr="00D5148D" w:rsidRDefault="00B1091A" w:rsidP="00D5148D">
      <w:pPr>
        <w:pStyle w:val="ListParagraph"/>
        <w:spacing w:line="276" w:lineRule="auto"/>
        <w:ind w:left="1701"/>
        <w:rPr>
          <w:rFonts w:ascii="Arial" w:hAnsi="Arial" w:cs="Arial"/>
          <w:sz w:val="24"/>
          <w:szCs w:val="24"/>
        </w:rPr>
      </w:pPr>
    </w:p>
    <w:p w14:paraId="611ED1D3" w14:textId="07F8844D" w:rsidR="00B1091A" w:rsidRPr="00D5148D" w:rsidRDefault="00B1091A" w:rsidP="00D5148D">
      <w:pPr>
        <w:pStyle w:val="ListParagraph"/>
        <w:numPr>
          <w:ilvl w:val="0"/>
          <w:numId w:val="8"/>
        </w:numPr>
        <w:spacing w:line="276" w:lineRule="auto"/>
        <w:ind w:left="426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Hospital Admissions </w:t>
      </w:r>
    </w:p>
    <w:p w14:paraId="76648376" w14:textId="77777777" w:rsidR="00B1091A" w:rsidRPr="00D5148D" w:rsidRDefault="00B1091A" w:rsidP="00D5148D">
      <w:pPr>
        <w:pStyle w:val="ListParagraph"/>
        <w:spacing w:line="276" w:lineRule="auto"/>
        <w:ind w:left="426"/>
        <w:rPr>
          <w:rFonts w:ascii="Arial" w:hAnsi="Arial" w:cs="Arial"/>
          <w:sz w:val="24"/>
          <w:szCs w:val="24"/>
        </w:rPr>
      </w:pPr>
    </w:p>
    <w:p w14:paraId="091430B8" w14:textId="77777777" w:rsidR="00B1091A" w:rsidRPr="00D5148D" w:rsidRDefault="00B1091A" w:rsidP="00D5148D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Have there been times when your Parkinson’s proved difficult and you had to go in to hospital?</w:t>
      </w:r>
    </w:p>
    <w:p w14:paraId="669DB737" w14:textId="77777777" w:rsidR="00B1091A" w:rsidRPr="00D5148D" w:rsidRDefault="00B1091A" w:rsidP="00D5148D">
      <w:pPr>
        <w:ind w:left="36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f applicable:</w:t>
      </w:r>
    </w:p>
    <w:p w14:paraId="4B8AB7E9" w14:textId="77777777" w:rsidR="00B1091A" w:rsidRPr="00D5148D" w:rsidRDefault="00B1091A" w:rsidP="00D5148D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Can you tell me about it/the last time you were admitted to hospital?</w:t>
      </w:r>
    </w:p>
    <w:p w14:paraId="23BE33F2" w14:textId="77777777" w:rsidR="00B1091A" w:rsidRPr="00D5148D" w:rsidRDefault="00B1091A" w:rsidP="00D5148D">
      <w:pPr>
        <w:pStyle w:val="ListParagraph"/>
        <w:spacing w:line="276" w:lineRule="auto"/>
        <w:ind w:left="2127"/>
        <w:rPr>
          <w:rFonts w:ascii="Arial" w:hAnsi="Arial" w:cs="Arial"/>
          <w:sz w:val="24"/>
          <w:szCs w:val="24"/>
        </w:rPr>
      </w:pPr>
      <w:proofErr w:type="spellStart"/>
      <w:r w:rsidRPr="00D5148D">
        <w:rPr>
          <w:rFonts w:ascii="Arial" w:hAnsi="Arial" w:cs="Arial"/>
          <w:sz w:val="24"/>
          <w:szCs w:val="24"/>
        </w:rPr>
        <w:t>ie</w:t>
      </w:r>
      <w:proofErr w:type="spellEnd"/>
      <w:r w:rsidRPr="00D5148D">
        <w:rPr>
          <w:rFonts w:ascii="Arial" w:hAnsi="Arial" w:cs="Arial"/>
          <w:sz w:val="24"/>
          <w:szCs w:val="24"/>
        </w:rPr>
        <w:t>., Reason for admission, length of admission, who called for help etc</w:t>
      </w:r>
    </w:p>
    <w:p w14:paraId="52DB9DA2" w14:textId="77777777" w:rsidR="00B1091A" w:rsidRPr="00D5148D" w:rsidRDefault="00B1091A" w:rsidP="00D5148D">
      <w:pPr>
        <w:pStyle w:val="ListParagraph"/>
        <w:numPr>
          <w:ilvl w:val="1"/>
          <w:numId w:val="12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lastRenderedPageBreak/>
        <w:t xml:space="preserve">Can you tell me about your experience during hospital? </w:t>
      </w:r>
    </w:p>
    <w:p w14:paraId="4E3B3E12" w14:textId="77777777" w:rsidR="00B1091A" w:rsidRPr="00D5148D" w:rsidRDefault="00B1091A" w:rsidP="00D5148D">
      <w:pPr>
        <w:pStyle w:val="ListParagraph"/>
        <w:numPr>
          <w:ilvl w:val="1"/>
          <w:numId w:val="12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went well? Was there anything that could be improved in relation to your PD?</w:t>
      </w:r>
    </w:p>
    <w:p w14:paraId="51C919CC" w14:textId="77777777" w:rsidR="00B1091A" w:rsidRPr="00D5148D" w:rsidRDefault="00B1091A" w:rsidP="00D5148D">
      <w:pPr>
        <w:pStyle w:val="ListParagraph"/>
        <w:spacing w:line="276" w:lineRule="auto"/>
        <w:ind w:left="1440"/>
        <w:rPr>
          <w:rFonts w:ascii="Arial" w:hAnsi="Arial" w:cs="Arial"/>
          <w:sz w:val="24"/>
          <w:szCs w:val="24"/>
        </w:rPr>
      </w:pPr>
    </w:p>
    <w:p w14:paraId="2AEF781C" w14:textId="77777777" w:rsidR="00B1091A" w:rsidRPr="00D5148D" w:rsidRDefault="00B1091A" w:rsidP="00D5148D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Looking back, was there anything that could have been done to prevent it/avoid going in to hospital</w:t>
      </w:r>
      <w:r w:rsidRPr="00D5148D">
        <w:rPr>
          <w:rFonts w:ascii="Arial" w:hAnsi="Arial" w:cs="Arial"/>
          <w:sz w:val="24"/>
          <w:szCs w:val="24"/>
        </w:rPr>
        <w:t>?</w:t>
      </w:r>
    </w:p>
    <w:p w14:paraId="3FDF8B36" w14:textId="77777777" w:rsidR="00B1091A" w:rsidRPr="00D5148D" w:rsidRDefault="00B1091A" w:rsidP="00D5148D">
      <w:pPr>
        <w:pStyle w:val="ListParagraph"/>
        <w:spacing w:line="276" w:lineRule="auto"/>
        <w:rPr>
          <w:rFonts w:ascii="Arial" w:hAnsi="Arial" w:cs="Arial"/>
          <w:sz w:val="24"/>
          <w:szCs w:val="24"/>
        </w:rPr>
      </w:pPr>
    </w:p>
    <w:p w14:paraId="7DEC6391" w14:textId="77777777" w:rsidR="00B1091A" w:rsidRPr="00D5148D" w:rsidRDefault="00B1091A" w:rsidP="00D5148D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happened when you were discharged</w:t>
      </w:r>
      <w:r w:rsidRPr="00D5148D">
        <w:rPr>
          <w:rFonts w:ascii="Arial" w:hAnsi="Arial" w:cs="Arial"/>
          <w:sz w:val="24"/>
          <w:szCs w:val="24"/>
        </w:rPr>
        <w:t xml:space="preserve">? </w:t>
      </w:r>
    </w:p>
    <w:p w14:paraId="70B4A06B" w14:textId="77777777" w:rsidR="00B1091A" w:rsidRPr="00D5148D" w:rsidRDefault="00B1091A" w:rsidP="00D5148D">
      <w:pPr>
        <w:pStyle w:val="ListParagraph"/>
        <w:numPr>
          <w:ilvl w:val="1"/>
          <w:numId w:val="12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kind of help did you get for the problem at home?</w:t>
      </w:r>
    </w:p>
    <w:p w14:paraId="5C7B14B1" w14:textId="77777777" w:rsidR="00B1091A" w:rsidRPr="00D5148D" w:rsidRDefault="00B1091A" w:rsidP="00D5148D">
      <w:pPr>
        <w:pStyle w:val="ListParagraph"/>
        <w:numPr>
          <w:ilvl w:val="1"/>
          <w:numId w:val="12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plans were put in place? </w:t>
      </w:r>
    </w:p>
    <w:p w14:paraId="78D5B2D3" w14:textId="77777777" w:rsidR="00B1091A" w:rsidRPr="00D5148D" w:rsidRDefault="00B1091A" w:rsidP="00D5148D">
      <w:pPr>
        <w:pStyle w:val="ListParagraph"/>
        <w:spacing w:line="276" w:lineRule="auto"/>
        <w:ind w:left="1440"/>
        <w:rPr>
          <w:rFonts w:ascii="Arial" w:hAnsi="Arial" w:cs="Arial"/>
          <w:sz w:val="24"/>
          <w:szCs w:val="24"/>
        </w:rPr>
      </w:pPr>
    </w:p>
    <w:p w14:paraId="393A3167" w14:textId="77777777" w:rsidR="00B1091A" w:rsidRPr="00D5148D" w:rsidRDefault="00B1091A" w:rsidP="00D5148D">
      <w:pPr>
        <w:pStyle w:val="ListParagraph"/>
        <w:numPr>
          <w:ilvl w:val="0"/>
          <w:numId w:val="12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Is there anything more generally you think could be done to help prevent people with PD being admitted to hospital?</w:t>
      </w:r>
    </w:p>
    <w:p w14:paraId="35A1B1EB" w14:textId="77777777" w:rsidR="00B1091A" w:rsidRPr="00D5148D" w:rsidRDefault="00B1091A" w:rsidP="00D5148D">
      <w:pPr>
        <w:rPr>
          <w:rFonts w:ascii="Arial" w:hAnsi="Arial" w:cs="Arial"/>
          <w:sz w:val="24"/>
          <w:szCs w:val="24"/>
        </w:rPr>
      </w:pPr>
    </w:p>
    <w:p w14:paraId="6C0184E6" w14:textId="5865140B" w:rsidR="00497482" w:rsidRPr="00D5148D" w:rsidRDefault="002C6395" w:rsidP="00D5148D">
      <w:pPr>
        <w:rPr>
          <w:rFonts w:ascii="Arial" w:hAnsi="Arial" w:cs="Arial"/>
          <w:b/>
          <w:sz w:val="24"/>
          <w:szCs w:val="24"/>
        </w:rPr>
      </w:pPr>
      <w:bookmarkStart w:id="1" w:name="_Hlk512252129"/>
      <w:r w:rsidRPr="00D5148D">
        <w:rPr>
          <w:rFonts w:ascii="Arial" w:hAnsi="Arial" w:cs="Arial"/>
          <w:sz w:val="24"/>
          <w:szCs w:val="24"/>
        </w:rPr>
        <w:t xml:space="preserve">               </w:t>
      </w:r>
      <w:r w:rsidR="00BD723E" w:rsidRPr="00D5148D">
        <w:rPr>
          <w:rFonts w:ascii="Arial" w:hAnsi="Arial" w:cs="Arial"/>
          <w:b/>
          <w:sz w:val="24"/>
          <w:szCs w:val="24"/>
        </w:rPr>
        <w:t>Any other comments?</w:t>
      </w:r>
      <w:bookmarkEnd w:id="1"/>
    </w:p>
    <w:p w14:paraId="38BEDA50" w14:textId="314E7845" w:rsidR="00F64C1E" w:rsidRPr="00D5148D" w:rsidRDefault="00F64C1E" w:rsidP="00D5148D">
      <w:pPr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             Thank you!</w:t>
      </w:r>
    </w:p>
    <w:p w14:paraId="78AF90E9" w14:textId="77777777" w:rsidR="00FB6D6D" w:rsidRPr="00D5148D" w:rsidRDefault="00FB6D6D" w:rsidP="00D5148D">
      <w:pPr>
        <w:rPr>
          <w:rFonts w:ascii="Arial" w:hAnsi="Arial" w:cs="Arial"/>
          <w:sz w:val="24"/>
          <w:szCs w:val="24"/>
        </w:rPr>
      </w:pPr>
    </w:p>
    <w:p w14:paraId="1018E765" w14:textId="77777777" w:rsidR="00B62971" w:rsidRPr="00D5148D" w:rsidRDefault="00B62971" w:rsidP="00D5148D">
      <w:pPr>
        <w:rPr>
          <w:rFonts w:ascii="Arial" w:hAnsi="Arial" w:cs="Arial"/>
          <w:sz w:val="24"/>
          <w:szCs w:val="24"/>
        </w:rPr>
      </w:pPr>
    </w:p>
    <w:p w14:paraId="17D6D73A" w14:textId="3300DF17" w:rsidR="00D31CDE" w:rsidRDefault="00D31CDE" w:rsidP="00D5148D">
      <w:pPr>
        <w:rPr>
          <w:rFonts w:ascii="Arial" w:hAnsi="Arial" w:cs="Arial"/>
          <w:sz w:val="24"/>
          <w:szCs w:val="24"/>
        </w:rPr>
      </w:pPr>
    </w:p>
    <w:p w14:paraId="437B4741" w14:textId="6B69508B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4243CCB9" w14:textId="3E11A229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4586C746" w14:textId="5E97B41A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7CE523F5" w14:textId="7DA15806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31BADF48" w14:textId="6914A5CB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58295860" w14:textId="45304FD7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6973B356" w14:textId="16B3C7FB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0A0BA494" w14:textId="7BB584AC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7DAFC28D" w14:textId="5AC79607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35D37FA8" w14:textId="0DD52634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45274805" w14:textId="0F02CB53" w:rsid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793EEB04" w14:textId="77777777" w:rsidR="00D5148D" w:rsidRPr="00D5148D" w:rsidRDefault="00D5148D" w:rsidP="00D5148D">
      <w:pPr>
        <w:rPr>
          <w:rFonts w:ascii="Arial" w:hAnsi="Arial" w:cs="Arial"/>
          <w:sz w:val="24"/>
          <w:szCs w:val="24"/>
        </w:rPr>
      </w:pPr>
    </w:p>
    <w:p w14:paraId="1573C361" w14:textId="6D678390" w:rsidR="009A12AC" w:rsidRPr="00D5148D" w:rsidRDefault="00497482" w:rsidP="00D5148D">
      <w:pPr>
        <w:pStyle w:val="NoSpacing"/>
        <w:spacing w:line="276" w:lineRule="auto"/>
        <w:rPr>
          <w:rFonts w:ascii="Arial" w:hAnsi="Arial" w:cs="Arial"/>
          <w:b/>
          <w:smallCaps/>
          <w:sz w:val="24"/>
          <w:szCs w:val="24"/>
        </w:rPr>
      </w:pPr>
      <w:r w:rsidRPr="00D5148D">
        <w:rPr>
          <w:rFonts w:ascii="Arial" w:hAnsi="Arial" w:cs="Arial"/>
          <w:b/>
          <w:smallCaps/>
          <w:sz w:val="24"/>
          <w:szCs w:val="24"/>
        </w:rPr>
        <w:lastRenderedPageBreak/>
        <w:t xml:space="preserve">TOPIC GUIDE 1.2: </w:t>
      </w:r>
      <w:r w:rsidR="009A12AC" w:rsidRPr="00D5148D">
        <w:rPr>
          <w:rFonts w:ascii="Arial" w:hAnsi="Arial" w:cs="Arial"/>
          <w:b/>
          <w:smallCaps/>
          <w:sz w:val="24"/>
          <w:szCs w:val="24"/>
        </w:rPr>
        <w:t>Carers:</w:t>
      </w:r>
    </w:p>
    <w:p w14:paraId="4BB61ACE" w14:textId="384BE43C" w:rsidR="0077366C" w:rsidRPr="00D5148D" w:rsidRDefault="00B62971" w:rsidP="00D5148D">
      <w:pPr>
        <w:pStyle w:val="NoSpacing"/>
        <w:numPr>
          <w:ilvl w:val="0"/>
          <w:numId w:val="13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[</w:t>
      </w:r>
      <w:r w:rsidR="0077366C" w:rsidRPr="00D5148D">
        <w:rPr>
          <w:rFonts w:ascii="Arial" w:hAnsi="Arial" w:cs="Arial"/>
          <w:b/>
          <w:sz w:val="24"/>
          <w:szCs w:val="24"/>
        </w:rPr>
        <w:t>Current situation</w:t>
      </w:r>
      <w:r w:rsidRPr="00D5148D">
        <w:rPr>
          <w:rFonts w:ascii="Arial" w:hAnsi="Arial" w:cs="Arial"/>
          <w:b/>
          <w:sz w:val="24"/>
          <w:szCs w:val="24"/>
        </w:rPr>
        <w:t>]</w:t>
      </w:r>
    </w:p>
    <w:p w14:paraId="527F930F" w14:textId="77777777" w:rsidR="00B62971" w:rsidRPr="00D5148D" w:rsidRDefault="00B62971" w:rsidP="00D5148D">
      <w:pPr>
        <w:pStyle w:val="NoSpacing"/>
        <w:spacing w:line="276" w:lineRule="auto"/>
        <w:ind w:left="720"/>
        <w:rPr>
          <w:rFonts w:ascii="Arial" w:hAnsi="Arial" w:cs="Arial"/>
          <w:b/>
          <w:sz w:val="24"/>
          <w:szCs w:val="24"/>
        </w:rPr>
      </w:pPr>
    </w:p>
    <w:p w14:paraId="0339884F" w14:textId="77777777" w:rsidR="00B62971" w:rsidRPr="00D5148D" w:rsidRDefault="00917FA3" w:rsidP="00D5148D">
      <w:pPr>
        <w:pStyle w:val="NoSpacing"/>
        <w:numPr>
          <w:ilvl w:val="0"/>
          <w:numId w:val="10"/>
        </w:numPr>
        <w:spacing w:line="276" w:lineRule="auto"/>
        <w:ind w:left="1134" w:hanging="425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Can you tell me</w:t>
      </w:r>
      <w:r w:rsidR="00E413F2" w:rsidRPr="00D5148D">
        <w:rPr>
          <w:rFonts w:ascii="Arial" w:hAnsi="Arial" w:cs="Arial"/>
          <w:b/>
          <w:sz w:val="24"/>
          <w:szCs w:val="24"/>
        </w:rPr>
        <w:t xml:space="preserve"> about your </w:t>
      </w:r>
      <w:r w:rsidR="00B62FAF" w:rsidRPr="00D5148D">
        <w:rPr>
          <w:rFonts w:ascii="Arial" w:hAnsi="Arial" w:cs="Arial"/>
          <w:b/>
          <w:sz w:val="24"/>
          <w:szCs w:val="24"/>
        </w:rPr>
        <w:t>role in relation to the person you care for</w:t>
      </w:r>
    </w:p>
    <w:p w14:paraId="434CF09B" w14:textId="557403B7" w:rsidR="00B62971" w:rsidRPr="00D5148D" w:rsidRDefault="00B62971" w:rsidP="00D5148D">
      <w:pPr>
        <w:pStyle w:val="NoSpacing"/>
        <w:numPr>
          <w:ilvl w:val="0"/>
          <w:numId w:val="1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o you are caring for</w:t>
      </w:r>
      <w:r w:rsidR="0077366C" w:rsidRPr="00D5148D">
        <w:rPr>
          <w:rFonts w:ascii="Arial" w:hAnsi="Arial" w:cs="Arial"/>
          <w:sz w:val="24"/>
          <w:szCs w:val="24"/>
        </w:rPr>
        <w:t xml:space="preserve"> </w:t>
      </w:r>
    </w:p>
    <w:p w14:paraId="0487F0F5" w14:textId="28C69DA7" w:rsidR="00B62971" w:rsidRPr="00D5148D" w:rsidRDefault="00150AF6" w:rsidP="00D5148D">
      <w:pPr>
        <w:pStyle w:val="NoSpacing"/>
        <w:numPr>
          <w:ilvl w:val="0"/>
          <w:numId w:val="1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how they are</w:t>
      </w:r>
    </w:p>
    <w:p w14:paraId="242F39D0" w14:textId="4C9E7B54" w:rsidR="0077366C" w:rsidRPr="00D5148D" w:rsidRDefault="00B62971" w:rsidP="00D5148D">
      <w:pPr>
        <w:pStyle w:val="NoSpacing"/>
        <w:numPr>
          <w:ilvl w:val="0"/>
          <w:numId w:val="16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the difficulties and challenges are</w:t>
      </w:r>
    </w:p>
    <w:p w14:paraId="201E7E80" w14:textId="77777777" w:rsidR="00B62971" w:rsidRPr="00D5148D" w:rsidRDefault="00B62971" w:rsidP="00D5148D">
      <w:pPr>
        <w:pStyle w:val="NoSpacing"/>
        <w:spacing w:line="276" w:lineRule="auto"/>
        <w:ind w:left="2295"/>
        <w:rPr>
          <w:rFonts w:ascii="Arial" w:hAnsi="Arial" w:cs="Arial"/>
          <w:sz w:val="24"/>
          <w:szCs w:val="24"/>
        </w:rPr>
      </w:pPr>
    </w:p>
    <w:p w14:paraId="70FF6976" w14:textId="62158790" w:rsidR="001B5AC8" w:rsidRPr="00D5148D" w:rsidRDefault="001B5AC8" w:rsidP="00D5148D">
      <w:pPr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Sometimes people with Parkinson’s have difficulty with some of the following, is that the case for the person you care for? </w:t>
      </w:r>
    </w:p>
    <w:p w14:paraId="117DBD25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Exercise, </w:t>
      </w:r>
    </w:p>
    <w:p w14:paraId="1FCDEFDD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Unsteadiness on their feet and falling,</w:t>
      </w:r>
    </w:p>
    <w:p w14:paraId="3A77A656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Tiredness (falling asleep during the day, lack of energy limiting things you’d like to do),</w:t>
      </w:r>
    </w:p>
    <w:p w14:paraId="1B34FBCC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hanges in their mood (lost interest in the world around you or things you used to enjoy? Feel more anxious than usual? Have lower moods, or flat moods)</w:t>
      </w:r>
    </w:p>
    <w:p w14:paraId="5AAC90AF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Seeing things that are not there? Or have beliefs that they know not to be true?(</w:t>
      </w:r>
      <w:r w:rsidRPr="00D5148D">
        <w:rPr>
          <w:rFonts w:ascii="Arial" w:hAnsi="Arial" w:cs="Arial"/>
          <w:i/>
          <w:sz w:val="24"/>
          <w:szCs w:val="24"/>
        </w:rPr>
        <w:t>hallucinations)</w:t>
      </w:r>
      <w:r w:rsidRPr="00D5148D">
        <w:rPr>
          <w:rFonts w:ascii="Arial" w:hAnsi="Arial" w:cs="Arial"/>
          <w:sz w:val="24"/>
          <w:szCs w:val="24"/>
        </w:rPr>
        <w:t xml:space="preserve">, </w:t>
      </w:r>
    </w:p>
    <w:p w14:paraId="29375FAB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Problems remembering things, or keeping concentration, forget to do things</w:t>
      </w:r>
    </w:p>
    <w:p w14:paraId="4C5DF1A5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ntimate relationships can change</w:t>
      </w:r>
    </w:p>
    <w:p w14:paraId="4B0C2E91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Finding it difficult to swallow food, </w:t>
      </w:r>
    </w:p>
    <w:p w14:paraId="2D635289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hanges in toileting (passing water more regularly/ at night; constipation)</w:t>
      </w:r>
    </w:p>
    <w:p w14:paraId="56620DC9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Not being able to taste or smell so well</w:t>
      </w:r>
    </w:p>
    <w:p w14:paraId="0AB7C4D2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Experiences of pain</w:t>
      </w:r>
    </w:p>
    <w:p w14:paraId="470655E0" w14:textId="77777777" w:rsidR="001B5AC8" w:rsidRPr="00D5148D" w:rsidRDefault="001B5AC8" w:rsidP="00D5148D">
      <w:pPr>
        <w:pStyle w:val="NoSpacing"/>
        <w:numPr>
          <w:ilvl w:val="0"/>
          <w:numId w:val="40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Find you sweat more</w:t>
      </w:r>
    </w:p>
    <w:p w14:paraId="591944F2" w14:textId="77777777" w:rsidR="001B5AC8" w:rsidRPr="00D5148D" w:rsidRDefault="001B5AC8" w:rsidP="00D5148D">
      <w:pPr>
        <w:ind w:left="720"/>
        <w:rPr>
          <w:rFonts w:ascii="Arial" w:hAnsi="Arial" w:cs="Arial"/>
          <w:sz w:val="24"/>
          <w:szCs w:val="24"/>
        </w:rPr>
      </w:pPr>
    </w:p>
    <w:p w14:paraId="3976D833" w14:textId="49746986" w:rsidR="001B5AC8" w:rsidRPr="00D5148D" w:rsidRDefault="001B5AC8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If </w:t>
      </w:r>
      <w:r w:rsidR="00045AF5" w:rsidRPr="00D5148D">
        <w:rPr>
          <w:rFonts w:ascii="Arial" w:hAnsi="Arial" w:cs="Arial"/>
          <w:sz w:val="24"/>
          <w:szCs w:val="24"/>
        </w:rPr>
        <w:t>they</w:t>
      </w:r>
      <w:r w:rsidRPr="00D5148D">
        <w:rPr>
          <w:rFonts w:ascii="Arial" w:hAnsi="Arial" w:cs="Arial"/>
          <w:sz w:val="24"/>
          <w:szCs w:val="24"/>
        </w:rPr>
        <w:t xml:space="preserve"> have experienced any of these what do you do ?</w:t>
      </w:r>
    </w:p>
    <w:p w14:paraId="1F50DFAA" w14:textId="5550D8B2" w:rsidR="001B5AC8" w:rsidRPr="00D5148D" w:rsidRDefault="001B5AC8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helps </w:t>
      </w:r>
      <w:r w:rsidR="00045AF5" w:rsidRPr="00D5148D">
        <w:rPr>
          <w:rFonts w:ascii="Arial" w:hAnsi="Arial" w:cs="Arial"/>
          <w:sz w:val="24"/>
          <w:szCs w:val="24"/>
        </w:rPr>
        <w:t xml:space="preserve">them, and </w:t>
      </w:r>
      <w:r w:rsidRPr="00D5148D">
        <w:rPr>
          <w:rFonts w:ascii="Arial" w:hAnsi="Arial" w:cs="Arial"/>
          <w:sz w:val="24"/>
          <w:szCs w:val="24"/>
        </w:rPr>
        <w:t xml:space="preserve">you with that/ What </w:t>
      </w:r>
      <w:proofErr w:type="spellStart"/>
      <w:r w:rsidRPr="00D5148D">
        <w:rPr>
          <w:rFonts w:ascii="Arial" w:hAnsi="Arial" w:cs="Arial"/>
          <w:sz w:val="24"/>
          <w:szCs w:val="24"/>
        </w:rPr>
        <w:t>resouces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 have helped? (</w:t>
      </w:r>
      <w:proofErr w:type="spellStart"/>
      <w:r w:rsidRPr="00D5148D">
        <w:rPr>
          <w:rFonts w:ascii="Arial" w:hAnsi="Arial" w:cs="Arial"/>
          <w:sz w:val="24"/>
          <w:szCs w:val="24"/>
        </w:rPr>
        <w:t>pos</w:t>
      </w:r>
      <w:proofErr w:type="spellEnd"/>
      <w:r w:rsidRPr="00D5148D">
        <w:rPr>
          <w:rFonts w:ascii="Arial" w:hAnsi="Arial" w:cs="Arial"/>
          <w:sz w:val="24"/>
          <w:szCs w:val="24"/>
        </w:rPr>
        <w:t>/neg/ fears/concerns)</w:t>
      </w:r>
    </w:p>
    <w:p w14:paraId="7CA14D01" w14:textId="77777777" w:rsidR="001B5AC8" w:rsidRPr="00D5148D" w:rsidRDefault="001B5AC8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45BFD9E3" w14:textId="77777777" w:rsidR="00045AF5" w:rsidRPr="00D5148D" w:rsidRDefault="00045AF5" w:rsidP="00D5148D">
      <w:pPr>
        <w:pStyle w:val="Default"/>
        <w:numPr>
          <w:ilvl w:val="0"/>
          <w:numId w:val="2"/>
        </w:numPr>
        <w:spacing w:line="276" w:lineRule="auto"/>
        <w:rPr>
          <w:b/>
        </w:rPr>
      </w:pPr>
      <w:r w:rsidRPr="00D5148D">
        <w:rPr>
          <w:b/>
        </w:rPr>
        <w:t>What does the person you are supporting currently do to stay healthy and manage their Parkinson’s?</w:t>
      </w:r>
    </w:p>
    <w:p w14:paraId="3512CC14" w14:textId="573454D2" w:rsidR="0004064E" w:rsidRPr="00D5148D" w:rsidRDefault="00045AF5" w:rsidP="00D5148D">
      <w:pPr>
        <w:pStyle w:val="ListParagraph"/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D5148D">
        <w:rPr>
          <w:rFonts w:ascii="Arial" w:hAnsi="Arial" w:cs="Arial"/>
          <w:sz w:val="24"/>
          <w:szCs w:val="24"/>
        </w:rPr>
        <w:t>ie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., diet, exercise, mobility, social, mood, </w:t>
      </w:r>
      <w:proofErr w:type="spellStart"/>
      <w:r w:rsidRPr="00D5148D">
        <w:rPr>
          <w:rFonts w:ascii="Arial" w:hAnsi="Arial" w:cs="Arial"/>
          <w:sz w:val="24"/>
          <w:szCs w:val="24"/>
        </w:rPr>
        <w:t>self management</w:t>
      </w:r>
      <w:proofErr w:type="spellEnd"/>
      <w:r w:rsidRPr="00D5148D">
        <w:rPr>
          <w:rFonts w:ascii="Arial" w:hAnsi="Arial" w:cs="Arial"/>
          <w:b/>
          <w:sz w:val="24"/>
          <w:szCs w:val="24"/>
        </w:rPr>
        <w:t xml:space="preserve"> </w:t>
      </w:r>
      <w:r w:rsidRPr="00D5148D">
        <w:rPr>
          <w:rFonts w:ascii="Arial" w:hAnsi="Arial" w:cs="Arial"/>
          <w:sz w:val="24"/>
          <w:szCs w:val="24"/>
        </w:rPr>
        <w:t>(how relevant are these areas to your situation?)</w:t>
      </w:r>
      <w:r w:rsidR="00D309EA" w:rsidRPr="00D5148D">
        <w:rPr>
          <w:rFonts w:ascii="Arial" w:hAnsi="Arial" w:cs="Arial"/>
          <w:sz w:val="24"/>
          <w:szCs w:val="24"/>
        </w:rPr>
        <w:t xml:space="preserve">      </w:t>
      </w:r>
    </w:p>
    <w:p w14:paraId="7F208E96" w14:textId="62A2BCD6" w:rsidR="002C6395" w:rsidRPr="00D5148D" w:rsidRDefault="002C6395" w:rsidP="00D5148D">
      <w:pPr>
        <w:pStyle w:val="Default"/>
        <w:spacing w:line="276" w:lineRule="auto"/>
      </w:pPr>
    </w:p>
    <w:p w14:paraId="3BD434FC" w14:textId="3E79F765" w:rsidR="005E2D30" w:rsidRPr="00D5148D" w:rsidRDefault="00B62971" w:rsidP="00D5148D">
      <w:pPr>
        <w:pStyle w:val="Default"/>
        <w:numPr>
          <w:ilvl w:val="0"/>
          <w:numId w:val="13"/>
        </w:numPr>
        <w:spacing w:line="276" w:lineRule="auto"/>
      </w:pPr>
      <w:r w:rsidRPr="00D5148D">
        <w:rPr>
          <w:b/>
        </w:rPr>
        <w:t>[</w:t>
      </w:r>
      <w:r w:rsidR="005E2D30" w:rsidRPr="00D5148D">
        <w:rPr>
          <w:b/>
        </w:rPr>
        <w:t>Views on maintaining well-being and independence</w:t>
      </w:r>
      <w:r w:rsidRPr="00D5148D">
        <w:rPr>
          <w:b/>
        </w:rPr>
        <w:t>]</w:t>
      </w:r>
      <w:r w:rsidR="005E2D30" w:rsidRPr="00D5148D">
        <w:rPr>
          <w:b/>
        </w:rPr>
        <w:tab/>
      </w:r>
    </w:p>
    <w:p w14:paraId="1EB98D22" w14:textId="77777777" w:rsidR="006F4A8A" w:rsidRPr="00D5148D" w:rsidRDefault="006F4A8A" w:rsidP="00D5148D">
      <w:pPr>
        <w:pStyle w:val="Default"/>
        <w:spacing w:line="276" w:lineRule="auto"/>
        <w:ind w:left="720"/>
      </w:pPr>
    </w:p>
    <w:p w14:paraId="222D3856" w14:textId="092A4F10" w:rsidR="00B62971" w:rsidRPr="00D5148D" w:rsidRDefault="005E2D30" w:rsidP="00D5148D">
      <w:pPr>
        <w:pStyle w:val="Default"/>
        <w:numPr>
          <w:ilvl w:val="0"/>
          <w:numId w:val="19"/>
        </w:numPr>
        <w:spacing w:line="276" w:lineRule="auto"/>
        <w:rPr>
          <w:b/>
        </w:rPr>
      </w:pPr>
      <w:r w:rsidRPr="00D5148D">
        <w:rPr>
          <w:b/>
        </w:rPr>
        <w:t xml:space="preserve">What might help </w:t>
      </w:r>
      <w:r w:rsidRPr="00D5148D">
        <w:t>[person caring for</w:t>
      </w:r>
      <w:r w:rsidRPr="00D5148D">
        <w:rPr>
          <w:b/>
        </w:rPr>
        <w:t>] continue to do what they want to do/enjoy doing for as long as possible?</w:t>
      </w:r>
    </w:p>
    <w:p w14:paraId="1A812861" w14:textId="77777777" w:rsidR="001B6EE1" w:rsidRPr="00D5148D" w:rsidRDefault="001B6EE1" w:rsidP="00D5148D">
      <w:pPr>
        <w:pStyle w:val="Default"/>
        <w:spacing w:line="276" w:lineRule="auto"/>
        <w:ind w:left="1080"/>
        <w:rPr>
          <w:b/>
        </w:rPr>
      </w:pPr>
    </w:p>
    <w:p w14:paraId="70771D01" w14:textId="2B0E2143" w:rsidR="005E2D30" w:rsidRPr="00D5148D" w:rsidRDefault="005E2D30" w:rsidP="00D5148D">
      <w:pPr>
        <w:pStyle w:val="Default"/>
        <w:numPr>
          <w:ilvl w:val="0"/>
          <w:numId w:val="26"/>
        </w:numPr>
        <w:spacing w:line="276" w:lineRule="auto"/>
        <w:ind w:left="1843" w:hanging="425"/>
      </w:pPr>
      <w:r w:rsidRPr="00D5148D">
        <w:lastRenderedPageBreak/>
        <w:t>How can [</w:t>
      </w:r>
      <w:r w:rsidR="006F4A8A" w:rsidRPr="00D5148D">
        <w:t>they</w:t>
      </w:r>
      <w:r w:rsidRPr="00D5148D">
        <w:t>] be best supported to remain independent/retain their current level of functioning and independence [as applicable]?</w:t>
      </w:r>
    </w:p>
    <w:p w14:paraId="24A0A228" w14:textId="77777777" w:rsidR="005E2D30" w:rsidRPr="00D5148D" w:rsidRDefault="005E2D30" w:rsidP="00D5148D">
      <w:pPr>
        <w:pStyle w:val="Default"/>
        <w:numPr>
          <w:ilvl w:val="0"/>
          <w:numId w:val="27"/>
        </w:numPr>
        <w:spacing w:line="276" w:lineRule="auto"/>
      </w:pPr>
      <w:r w:rsidRPr="00D5148D">
        <w:t>How can friends and family help people with Parkinson’s achieve this?</w:t>
      </w:r>
    </w:p>
    <w:p w14:paraId="1F2F6A6F" w14:textId="77777777" w:rsidR="001823CB" w:rsidRPr="00D5148D" w:rsidRDefault="001823CB" w:rsidP="00D5148D">
      <w:pPr>
        <w:pStyle w:val="NoSpacing"/>
        <w:numPr>
          <w:ilvl w:val="0"/>
          <w:numId w:val="27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do you think can help or encourage people with Parkinson’s to make changes to become healthier? – give any examples?</w:t>
      </w:r>
    </w:p>
    <w:p w14:paraId="0A955D78" w14:textId="77777777" w:rsidR="001823CB" w:rsidRPr="00D5148D" w:rsidRDefault="001823CB" w:rsidP="00D5148D">
      <w:pPr>
        <w:pStyle w:val="Default"/>
        <w:spacing w:line="276" w:lineRule="auto"/>
        <w:ind w:left="1800"/>
      </w:pPr>
    </w:p>
    <w:p w14:paraId="51738ED1" w14:textId="77777777" w:rsidR="001B6EE1" w:rsidRPr="00D5148D" w:rsidRDefault="001B6EE1" w:rsidP="00D5148D">
      <w:pPr>
        <w:pStyle w:val="Default"/>
        <w:spacing w:line="276" w:lineRule="auto"/>
        <w:ind w:left="1800"/>
      </w:pPr>
    </w:p>
    <w:p w14:paraId="4E4F40BE" w14:textId="77777777" w:rsidR="001B6EE1" w:rsidRPr="00D5148D" w:rsidRDefault="001B6EE1" w:rsidP="00D5148D">
      <w:pPr>
        <w:pStyle w:val="NoSpacing"/>
        <w:numPr>
          <w:ilvl w:val="0"/>
          <w:numId w:val="19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do you think, if anything, gets in the way of people with Parkinson’s managing their condition as well as possible?</w:t>
      </w:r>
    </w:p>
    <w:p w14:paraId="7912F3BF" w14:textId="6EF7B046" w:rsidR="001823CB" w:rsidRPr="00D5148D" w:rsidRDefault="001823CB" w:rsidP="00D5148D">
      <w:pPr>
        <w:pStyle w:val="NoSpacing"/>
        <w:numPr>
          <w:ilvl w:val="0"/>
          <w:numId w:val="31"/>
        </w:numPr>
        <w:spacing w:line="276" w:lineRule="auto"/>
        <w:ind w:left="1985" w:hanging="425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could be done to overcome these hinderances? </w:t>
      </w:r>
    </w:p>
    <w:p w14:paraId="79C69BE8" w14:textId="77777777" w:rsidR="001823CB" w:rsidRPr="00D5148D" w:rsidRDefault="001823CB" w:rsidP="00D5148D">
      <w:pPr>
        <w:pStyle w:val="NoSpacing"/>
        <w:spacing w:line="276" w:lineRule="auto"/>
        <w:ind w:left="1004"/>
        <w:rPr>
          <w:rFonts w:ascii="Arial" w:hAnsi="Arial" w:cs="Arial"/>
          <w:b/>
          <w:sz w:val="24"/>
          <w:szCs w:val="24"/>
        </w:rPr>
      </w:pPr>
    </w:p>
    <w:p w14:paraId="4DD18306" w14:textId="77777777" w:rsidR="005E2D30" w:rsidRPr="00D5148D" w:rsidRDefault="005E2D30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473E81F0" w14:textId="2CCE93A5" w:rsidR="009A12AC" w:rsidRPr="00D5148D" w:rsidRDefault="006F4A8A" w:rsidP="00D5148D">
      <w:pPr>
        <w:pStyle w:val="NoSpacing"/>
        <w:numPr>
          <w:ilvl w:val="0"/>
          <w:numId w:val="13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[</w:t>
      </w:r>
      <w:r w:rsidR="0077366C" w:rsidRPr="00D5148D">
        <w:rPr>
          <w:rFonts w:ascii="Arial" w:hAnsi="Arial" w:cs="Arial"/>
          <w:b/>
          <w:sz w:val="24"/>
          <w:szCs w:val="24"/>
        </w:rPr>
        <w:t>Views on what help</w:t>
      </w:r>
      <w:r w:rsidRPr="00D5148D">
        <w:rPr>
          <w:rFonts w:ascii="Arial" w:hAnsi="Arial" w:cs="Arial"/>
          <w:b/>
          <w:sz w:val="24"/>
          <w:szCs w:val="24"/>
        </w:rPr>
        <w:t>/ information</w:t>
      </w:r>
      <w:r w:rsidR="00662AC0" w:rsidRPr="00D5148D">
        <w:rPr>
          <w:rFonts w:ascii="Arial" w:hAnsi="Arial" w:cs="Arial"/>
          <w:b/>
          <w:sz w:val="24"/>
          <w:szCs w:val="24"/>
        </w:rPr>
        <w:t>/resources are</w:t>
      </w:r>
      <w:r w:rsidR="0077366C" w:rsidRPr="00D5148D">
        <w:rPr>
          <w:rFonts w:ascii="Arial" w:hAnsi="Arial" w:cs="Arial"/>
          <w:b/>
          <w:sz w:val="24"/>
          <w:szCs w:val="24"/>
        </w:rPr>
        <w:t xml:space="preserve"> available</w:t>
      </w:r>
      <w:r w:rsidRPr="00D5148D">
        <w:rPr>
          <w:rFonts w:ascii="Arial" w:hAnsi="Arial" w:cs="Arial"/>
          <w:sz w:val="24"/>
          <w:szCs w:val="24"/>
        </w:rPr>
        <w:t>]</w:t>
      </w:r>
    </w:p>
    <w:p w14:paraId="43832DCF" w14:textId="77777777" w:rsidR="001B6EE1" w:rsidRPr="00D5148D" w:rsidRDefault="001B6EE1" w:rsidP="00D5148D">
      <w:pPr>
        <w:pStyle w:val="NoSpacing"/>
        <w:spacing w:line="276" w:lineRule="auto"/>
        <w:ind w:left="720"/>
        <w:rPr>
          <w:rFonts w:ascii="Arial" w:hAnsi="Arial" w:cs="Arial"/>
          <w:sz w:val="24"/>
          <w:szCs w:val="24"/>
        </w:rPr>
      </w:pPr>
    </w:p>
    <w:p w14:paraId="5517AD05" w14:textId="64EF0F48" w:rsidR="001B6EE1" w:rsidRPr="00D5148D" w:rsidRDefault="001B6EE1" w:rsidP="00D5148D">
      <w:pPr>
        <w:pStyle w:val="ListParagraph"/>
        <w:numPr>
          <w:ilvl w:val="0"/>
          <w:numId w:val="28"/>
        </w:numPr>
        <w:spacing w:line="276" w:lineRule="auto"/>
        <w:ind w:left="851" w:hanging="425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is your experience of any existing advice</w:t>
      </w:r>
      <w:r w:rsidR="00D5219F" w:rsidRPr="00D5148D">
        <w:rPr>
          <w:rFonts w:ascii="Arial" w:hAnsi="Arial" w:cs="Arial"/>
          <w:b/>
          <w:sz w:val="24"/>
          <w:szCs w:val="24"/>
        </w:rPr>
        <w:t>,</w:t>
      </w:r>
      <w:r w:rsidRPr="00D5148D">
        <w:rPr>
          <w:rFonts w:ascii="Arial" w:hAnsi="Arial" w:cs="Arial"/>
          <w:b/>
          <w:sz w:val="24"/>
          <w:szCs w:val="24"/>
        </w:rPr>
        <w:t xml:space="preserve"> information</w:t>
      </w:r>
      <w:r w:rsidR="00662AC0" w:rsidRPr="00D5148D">
        <w:rPr>
          <w:rFonts w:ascii="Arial" w:hAnsi="Arial" w:cs="Arial"/>
          <w:b/>
          <w:sz w:val="24"/>
          <w:szCs w:val="24"/>
        </w:rPr>
        <w:t xml:space="preserve">, and </w:t>
      </w:r>
      <w:proofErr w:type="spellStart"/>
      <w:r w:rsidR="00662AC0" w:rsidRPr="00D5148D">
        <w:rPr>
          <w:rFonts w:ascii="Arial" w:hAnsi="Arial" w:cs="Arial"/>
          <w:b/>
          <w:sz w:val="24"/>
          <w:szCs w:val="24"/>
        </w:rPr>
        <w:t>self management</w:t>
      </w:r>
      <w:proofErr w:type="spellEnd"/>
      <w:r w:rsidR="00662AC0" w:rsidRPr="00D5148D">
        <w:rPr>
          <w:rFonts w:ascii="Arial" w:hAnsi="Arial" w:cs="Arial"/>
          <w:b/>
          <w:sz w:val="24"/>
          <w:szCs w:val="24"/>
        </w:rPr>
        <w:t xml:space="preserve"> resources</w:t>
      </w:r>
      <w:r w:rsidRPr="00D5148D">
        <w:rPr>
          <w:rFonts w:ascii="Arial" w:hAnsi="Arial" w:cs="Arial"/>
          <w:b/>
          <w:sz w:val="24"/>
          <w:szCs w:val="24"/>
        </w:rPr>
        <w:t xml:space="preserve"> for managing Parkinson’s? </w:t>
      </w:r>
    </w:p>
    <w:p w14:paraId="08557B93" w14:textId="77777777" w:rsidR="001B6EE1" w:rsidRPr="00D5148D" w:rsidRDefault="001B6EE1" w:rsidP="00D5148D">
      <w:pPr>
        <w:pStyle w:val="ListParagraph"/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                         </w:t>
      </w:r>
      <w:proofErr w:type="spellStart"/>
      <w:r w:rsidRPr="00D5148D">
        <w:rPr>
          <w:rFonts w:ascii="Arial" w:hAnsi="Arial" w:cs="Arial"/>
          <w:sz w:val="24"/>
          <w:szCs w:val="24"/>
        </w:rPr>
        <w:t>ie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., What information/resources have been used </w:t>
      </w:r>
    </w:p>
    <w:p w14:paraId="52727950" w14:textId="77777777" w:rsidR="001B6EE1" w:rsidRPr="00D5148D" w:rsidRDefault="001B6EE1" w:rsidP="00D5148D">
      <w:pPr>
        <w:pStyle w:val="ListParagraph"/>
        <w:spacing w:line="276" w:lineRule="auto"/>
        <w:ind w:left="284"/>
        <w:rPr>
          <w:rFonts w:ascii="Arial" w:hAnsi="Arial" w:cs="Arial"/>
          <w:b/>
          <w:sz w:val="24"/>
          <w:szCs w:val="24"/>
        </w:rPr>
      </w:pPr>
    </w:p>
    <w:p w14:paraId="0CA4D3C6" w14:textId="27725430" w:rsidR="001B6EE1" w:rsidRPr="00D5148D" w:rsidRDefault="001B6EE1" w:rsidP="00D5148D">
      <w:pPr>
        <w:pStyle w:val="ListParagraph"/>
        <w:numPr>
          <w:ilvl w:val="0"/>
          <w:numId w:val="19"/>
        </w:numPr>
        <w:spacing w:line="276" w:lineRule="auto"/>
        <w:ind w:left="709" w:hanging="283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are your views about the help</w:t>
      </w:r>
      <w:r w:rsidR="00662AC0" w:rsidRPr="00D5148D">
        <w:rPr>
          <w:rFonts w:ascii="Arial" w:hAnsi="Arial" w:cs="Arial"/>
          <w:b/>
          <w:sz w:val="24"/>
          <w:szCs w:val="24"/>
        </w:rPr>
        <w:t>,</w:t>
      </w:r>
      <w:r w:rsidRPr="00D5148D">
        <w:rPr>
          <w:rFonts w:ascii="Arial" w:hAnsi="Arial" w:cs="Arial"/>
          <w:b/>
          <w:sz w:val="24"/>
          <w:szCs w:val="24"/>
        </w:rPr>
        <w:t xml:space="preserve"> information</w:t>
      </w:r>
      <w:r w:rsidR="00662AC0" w:rsidRPr="00D5148D">
        <w:rPr>
          <w:rFonts w:ascii="Arial" w:hAnsi="Arial" w:cs="Arial"/>
          <w:b/>
          <w:sz w:val="24"/>
          <w:szCs w:val="24"/>
        </w:rPr>
        <w:t>, resources</w:t>
      </w:r>
      <w:r w:rsidRPr="00D5148D">
        <w:rPr>
          <w:rFonts w:ascii="Arial" w:hAnsi="Arial" w:cs="Arial"/>
          <w:b/>
          <w:sz w:val="24"/>
          <w:szCs w:val="24"/>
        </w:rPr>
        <w:t xml:space="preserve"> that </w:t>
      </w:r>
      <w:r w:rsidR="00662AC0" w:rsidRPr="00D5148D">
        <w:rPr>
          <w:rFonts w:ascii="Arial" w:hAnsi="Arial" w:cs="Arial"/>
          <w:b/>
          <w:sz w:val="24"/>
          <w:szCs w:val="24"/>
        </w:rPr>
        <w:t xml:space="preserve"> are </w:t>
      </w:r>
      <w:r w:rsidRPr="00D5148D">
        <w:rPr>
          <w:rFonts w:ascii="Arial" w:hAnsi="Arial" w:cs="Arial"/>
          <w:b/>
          <w:sz w:val="24"/>
          <w:szCs w:val="24"/>
        </w:rPr>
        <w:t xml:space="preserve"> available?</w:t>
      </w:r>
    </w:p>
    <w:p w14:paraId="2A5D0103" w14:textId="77777777" w:rsidR="001B6EE1" w:rsidRPr="00D5148D" w:rsidRDefault="001B6EE1" w:rsidP="00D5148D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How do you find (get hold of)  information and advice? </w:t>
      </w:r>
    </w:p>
    <w:p w14:paraId="4CFC9EC4" w14:textId="77777777" w:rsidR="001B6EE1" w:rsidRPr="00D5148D" w:rsidRDefault="001B6EE1" w:rsidP="00D5148D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do you find most helpful/ least helpful?</w:t>
      </w:r>
    </w:p>
    <w:p w14:paraId="12639468" w14:textId="77777777" w:rsidR="001B6EE1" w:rsidRPr="00D5148D" w:rsidRDefault="001B6EE1" w:rsidP="00D5148D">
      <w:pPr>
        <w:pStyle w:val="ListParagraph"/>
        <w:numPr>
          <w:ilvl w:val="0"/>
          <w:numId w:val="21"/>
        </w:numPr>
        <w:spacing w:line="276" w:lineRule="auto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makes it the most/least helpful? </w:t>
      </w:r>
    </w:p>
    <w:p w14:paraId="60B4E811" w14:textId="677656A0" w:rsidR="001B6EE1" w:rsidRPr="00D5148D" w:rsidRDefault="001B6EE1" w:rsidP="00D5148D">
      <w:pPr>
        <w:pStyle w:val="NoSpacing"/>
        <w:numPr>
          <w:ilvl w:val="0"/>
          <w:numId w:val="9"/>
        </w:numPr>
        <w:spacing w:line="276" w:lineRule="auto"/>
        <w:ind w:left="851" w:hanging="425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sorts of things do you need help with, and information about?</w:t>
      </w:r>
    </w:p>
    <w:p w14:paraId="123EB0A1" w14:textId="1783F694" w:rsidR="001B6EE1" w:rsidRPr="00D5148D" w:rsidRDefault="001B6EE1" w:rsidP="00D5148D">
      <w:pPr>
        <w:pStyle w:val="NoSpacing"/>
        <w:numPr>
          <w:ilvl w:val="0"/>
          <w:numId w:val="29"/>
        </w:numPr>
        <w:spacing w:line="276" w:lineRule="auto"/>
        <w:ind w:left="1701" w:hanging="28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advice have you received? </w:t>
      </w:r>
    </w:p>
    <w:p w14:paraId="0DA6DBFA" w14:textId="77777777" w:rsidR="00045AF5" w:rsidRPr="00D5148D" w:rsidRDefault="00045AF5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25F67893" w14:textId="77777777" w:rsidR="00045AF5" w:rsidRPr="00D5148D" w:rsidRDefault="00045AF5" w:rsidP="00D5148D">
      <w:pPr>
        <w:ind w:left="567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(Following up on issues raised earlier) How have you found the help and information that has been available at different times of having Parkinson’s?:</w:t>
      </w:r>
    </w:p>
    <w:p w14:paraId="7B7C6AC7" w14:textId="77777777" w:rsidR="00045AF5" w:rsidRPr="00D5148D" w:rsidRDefault="00045AF5" w:rsidP="00D5148D">
      <w:pPr>
        <w:pStyle w:val="ListParagraph"/>
        <w:numPr>
          <w:ilvl w:val="0"/>
          <w:numId w:val="6"/>
        </w:numPr>
        <w:spacing w:line="276" w:lineRule="auto"/>
        <w:ind w:left="567" w:firstLine="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At diagnosis – who you tell, how, support of children/ carers</w:t>
      </w:r>
    </w:p>
    <w:p w14:paraId="6F194A27" w14:textId="77777777" w:rsidR="00045AF5" w:rsidRPr="00D5148D" w:rsidRDefault="00045AF5" w:rsidP="00D5148D">
      <w:pPr>
        <w:pStyle w:val="ListParagraph"/>
        <w:numPr>
          <w:ilvl w:val="0"/>
          <w:numId w:val="6"/>
        </w:numPr>
        <w:spacing w:line="276" w:lineRule="auto"/>
        <w:ind w:left="567" w:firstLine="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Early stages</w:t>
      </w:r>
    </w:p>
    <w:p w14:paraId="383EAFBB" w14:textId="77777777" w:rsidR="00045AF5" w:rsidRPr="00D5148D" w:rsidRDefault="00045AF5" w:rsidP="00D5148D">
      <w:pPr>
        <w:pStyle w:val="ListParagraph"/>
        <w:numPr>
          <w:ilvl w:val="0"/>
          <w:numId w:val="6"/>
        </w:numPr>
        <w:spacing w:line="276" w:lineRule="auto"/>
        <w:ind w:left="567" w:firstLine="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omorbidities</w:t>
      </w:r>
    </w:p>
    <w:p w14:paraId="5551B792" w14:textId="77777777" w:rsidR="00045AF5" w:rsidRPr="00D5148D" w:rsidRDefault="00045AF5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41E63807" w14:textId="380040B5" w:rsidR="001B6EE1" w:rsidRPr="00D5148D" w:rsidRDefault="001B6EE1" w:rsidP="00D5148D">
      <w:pPr>
        <w:pStyle w:val="NoSpacing"/>
        <w:spacing w:line="276" w:lineRule="auto"/>
        <w:ind w:left="851"/>
        <w:rPr>
          <w:rFonts w:ascii="Arial" w:hAnsi="Arial" w:cs="Arial"/>
          <w:b/>
          <w:sz w:val="24"/>
          <w:szCs w:val="24"/>
        </w:rPr>
      </w:pPr>
    </w:p>
    <w:p w14:paraId="4C1C7206" w14:textId="477D55F7" w:rsidR="001B6EE1" w:rsidRPr="00D5148D" w:rsidRDefault="001B6EE1" w:rsidP="00D5148D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Is managing the Parkinson’s something you ever talk about with others? </w:t>
      </w:r>
    </w:p>
    <w:p w14:paraId="7A4F1D47" w14:textId="77777777" w:rsidR="001B6EE1" w:rsidRPr="00D5148D" w:rsidRDefault="001B6EE1" w:rsidP="00D5148D">
      <w:pPr>
        <w:pStyle w:val="ListParagraph"/>
        <w:numPr>
          <w:ilvl w:val="0"/>
          <w:numId w:val="18"/>
        </w:numPr>
        <w:spacing w:line="276" w:lineRule="auto"/>
        <w:ind w:left="1701" w:hanging="567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f so, who?</w:t>
      </w:r>
    </w:p>
    <w:p w14:paraId="48232979" w14:textId="77777777" w:rsidR="001B6EE1" w:rsidRPr="00D5148D" w:rsidRDefault="001B6EE1" w:rsidP="00D5148D">
      <w:pPr>
        <w:pStyle w:val="ListParagraph"/>
        <w:numPr>
          <w:ilvl w:val="0"/>
          <w:numId w:val="17"/>
        </w:numPr>
        <w:spacing w:line="276" w:lineRule="auto"/>
        <w:ind w:left="1701" w:hanging="567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do you discuss?</w:t>
      </w:r>
    </w:p>
    <w:p w14:paraId="07FAEA64" w14:textId="77777777" w:rsidR="001B6EE1" w:rsidRPr="00D5148D" w:rsidRDefault="001B6EE1" w:rsidP="00D5148D">
      <w:pPr>
        <w:pStyle w:val="ListParagraph"/>
        <w:numPr>
          <w:ilvl w:val="0"/>
          <w:numId w:val="17"/>
        </w:numPr>
        <w:spacing w:line="276" w:lineRule="auto"/>
        <w:ind w:left="1701" w:hanging="567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sorts of things do you need help with?</w:t>
      </w:r>
    </w:p>
    <w:p w14:paraId="3FFEB33A" w14:textId="77777777" w:rsidR="001B6EE1" w:rsidRPr="00D5148D" w:rsidRDefault="001B6EE1" w:rsidP="00D5148D">
      <w:pPr>
        <w:pStyle w:val="ListParagraph"/>
        <w:spacing w:line="276" w:lineRule="auto"/>
        <w:ind w:hanging="1560"/>
        <w:rPr>
          <w:rFonts w:ascii="Arial" w:hAnsi="Arial" w:cs="Arial"/>
          <w:sz w:val="24"/>
          <w:szCs w:val="24"/>
        </w:rPr>
      </w:pPr>
    </w:p>
    <w:p w14:paraId="369A6F63" w14:textId="77777777" w:rsidR="001B6EE1" w:rsidRPr="00D5148D" w:rsidRDefault="001B6EE1" w:rsidP="00D5148D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What healthcare professionals and services are available that are of most help to manage your Parkinson’s at home? </w:t>
      </w:r>
    </w:p>
    <w:p w14:paraId="117728A4" w14:textId="0388F552" w:rsidR="001B6EE1" w:rsidRPr="00D5148D" w:rsidRDefault="001B6EE1" w:rsidP="00D5148D">
      <w:pPr>
        <w:pStyle w:val="ListParagraph"/>
        <w:numPr>
          <w:ilvl w:val="0"/>
          <w:numId w:val="30"/>
        </w:numPr>
        <w:spacing w:line="276" w:lineRule="auto"/>
        <w:ind w:left="1843" w:hanging="709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lastRenderedPageBreak/>
        <w:t>How do you access services</w:t>
      </w:r>
      <w:r w:rsidR="00D6198A" w:rsidRPr="00D5148D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D6198A" w:rsidRPr="00D5148D">
        <w:rPr>
          <w:rFonts w:ascii="Arial" w:hAnsi="Arial" w:cs="Arial"/>
          <w:sz w:val="24"/>
          <w:szCs w:val="24"/>
        </w:rPr>
        <w:t>ie</w:t>
      </w:r>
      <w:proofErr w:type="spellEnd"/>
      <w:r w:rsidR="00D6198A" w:rsidRPr="00D5148D">
        <w:rPr>
          <w:rFonts w:ascii="Arial" w:hAnsi="Arial" w:cs="Arial"/>
          <w:sz w:val="24"/>
          <w:szCs w:val="24"/>
        </w:rPr>
        <w:t>., when things are difficult who to you go to?)</w:t>
      </w:r>
    </w:p>
    <w:p w14:paraId="42253561" w14:textId="454E66BE" w:rsidR="00D6198A" w:rsidRPr="00D5148D" w:rsidRDefault="00D6198A" w:rsidP="00D5148D">
      <w:pPr>
        <w:pStyle w:val="ListParagraph"/>
        <w:numPr>
          <w:ilvl w:val="0"/>
          <w:numId w:val="30"/>
        </w:numPr>
        <w:spacing w:line="276" w:lineRule="auto"/>
        <w:ind w:left="1843" w:hanging="709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How do you feel about accessing services? (easy, difficult to access?)</w:t>
      </w:r>
    </w:p>
    <w:p w14:paraId="7FC87850" w14:textId="77777777" w:rsidR="00045AF5" w:rsidRPr="00D5148D" w:rsidRDefault="00045AF5" w:rsidP="00D5148D">
      <w:pPr>
        <w:pStyle w:val="Default"/>
        <w:numPr>
          <w:ilvl w:val="0"/>
          <w:numId w:val="13"/>
        </w:numPr>
        <w:spacing w:line="276" w:lineRule="auto"/>
        <w:rPr>
          <w:b/>
          <w:color w:val="auto"/>
        </w:rPr>
      </w:pPr>
      <w:r w:rsidRPr="00D5148D">
        <w:rPr>
          <w:b/>
        </w:rPr>
        <w:t>Hospital Admissions]</w:t>
      </w:r>
    </w:p>
    <w:p w14:paraId="48BC9DF5" w14:textId="77777777" w:rsidR="00045AF5" w:rsidRPr="00D5148D" w:rsidRDefault="00045AF5" w:rsidP="00D5148D">
      <w:pPr>
        <w:pStyle w:val="ListParagraph"/>
        <w:spacing w:line="276" w:lineRule="auto"/>
        <w:rPr>
          <w:rFonts w:ascii="Arial" w:hAnsi="Arial" w:cs="Arial"/>
          <w:sz w:val="24"/>
          <w:szCs w:val="24"/>
        </w:rPr>
      </w:pPr>
    </w:p>
    <w:p w14:paraId="07049474" w14:textId="77777777" w:rsidR="00045AF5" w:rsidRPr="00D5148D" w:rsidRDefault="00045AF5" w:rsidP="00D5148D">
      <w:pPr>
        <w:pStyle w:val="ListParagraph"/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Have there been times when the person you are supporting has had to go in to hospital?</w:t>
      </w:r>
    </w:p>
    <w:p w14:paraId="55BFCE73" w14:textId="77777777" w:rsidR="00045AF5" w:rsidRPr="00D5148D" w:rsidRDefault="00045AF5" w:rsidP="00D5148D">
      <w:pPr>
        <w:ind w:left="36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If applicable:</w:t>
      </w:r>
    </w:p>
    <w:p w14:paraId="3A600757" w14:textId="77777777" w:rsidR="00045AF5" w:rsidRPr="00D5148D" w:rsidRDefault="00045AF5" w:rsidP="00D5148D">
      <w:pPr>
        <w:pStyle w:val="ListParagraph"/>
        <w:numPr>
          <w:ilvl w:val="0"/>
          <w:numId w:val="2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Can you tell me about it/the last time the person you are caring for was admitted to hospital?</w:t>
      </w:r>
    </w:p>
    <w:p w14:paraId="11066E39" w14:textId="77777777" w:rsidR="00045AF5" w:rsidRPr="00D5148D" w:rsidRDefault="00045AF5" w:rsidP="00D5148D">
      <w:pPr>
        <w:pStyle w:val="ListParagraph"/>
        <w:numPr>
          <w:ilvl w:val="0"/>
          <w:numId w:val="16"/>
        </w:numPr>
        <w:spacing w:line="276" w:lineRule="auto"/>
        <w:ind w:left="2268" w:hanging="33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Reason for admission, length of admission, who called for help etc?</w:t>
      </w:r>
    </w:p>
    <w:p w14:paraId="3EBF3D79" w14:textId="77777777" w:rsidR="00045AF5" w:rsidRPr="00D5148D" w:rsidRDefault="00045AF5" w:rsidP="00D5148D">
      <w:pPr>
        <w:pStyle w:val="ListParagraph"/>
        <w:numPr>
          <w:ilvl w:val="1"/>
          <w:numId w:val="16"/>
        </w:numPr>
        <w:spacing w:line="276" w:lineRule="auto"/>
        <w:ind w:left="2268" w:hanging="333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went well? Was there anything that could be improved in relation to </w:t>
      </w:r>
      <w:proofErr w:type="spellStart"/>
      <w:r w:rsidRPr="00D5148D">
        <w:rPr>
          <w:rFonts w:ascii="Arial" w:hAnsi="Arial" w:cs="Arial"/>
          <w:sz w:val="24"/>
          <w:szCs w:val="24"/>
        </w:rPr>
        <w:t>to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 the PD of the person you support?</w:t>
      </w:r>
    </w:p>
    <w:p w14:paraId="49A630B6" w14:textId="77777777" w:rsidR="00045AF5" w:rsidRPr="00D5148D" w:rsidRDefault="00045AF5" w:rsidP="00D5148D">
      <w:pPr>
        <w:pStyle w:val="ListParagraph"/>
        <w:spacing w:line="276" w:lineRule="auto"/>
        <w:ind w:left="2295"/>
        <w:rPr>
          <w:rFonts w:ascii="Arial" w:hAnsi="Arial" w:cs="Arial"/>
          <w:sz w:val="24"/>
          <w:szCs w:val="24"/>
        </w:rPr>
      </w:pPr>
    </w:p>
    <w:p w14:paraId="07A78339" w14:textId="77777777" w:rsidR="00045AF5" w:rsidRPr="00D5148D" w:rsidRDefault="00045AF5" w:rsidP="00D5148D">
      <w:pPr>
        <w:pStyle w:val="ListParagraph"/>
        <w:numPr>
          <w:ilvl w:val="0"/>
          <w:numId w:val="14"/>
        </w:numPr>
        <w:spacing w:line="276" w:lineRule="auto"/>
        <w:ind w:left="1134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Looking back, was there anything that could have been done to prevent /avoid going in to hospital?</w:t>
      </w:r>
    </w:p>
    <w:p w14:paraId="4061D1A9" w14:textId="77777777" w:rsidR="00045AF5" w:rsidRPr="00D5148D" w:rsidRDefault="00045AF5" w:rsidP="00D5148D">
      <w:pPr>
        <w:pStyle w:val="ListParagraph"/>
        <w:numPr>
          <w:ilvl w:val="0"/>
          <w:numId w:val="24"/>
        </w:numPr>
        <w:spacing w:line="276" w:lineRule="auto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could have been dealt with better with them staying at home (</w:t>
      </w:r>
      <w:proofErr w:type="spellStart"/>
      <w:r w:rsidRPr="00D5148D">
        <w:rPr>
          <w:rFonts w:ascii="Arial" w:hAnsi="Arial" w:cs="Arial"/>
          <w:sz w:val="24"/>
          <w:szCs w:val="24"/>
        </w:rPr>
        <w:t>eg</w:t>
      </w:r>
      <w:proofErr w:type="spellEnd"/>
      <w:r w:rsidRPr="00D5148D">
        <w:rPr>
          <w:rFonts w:ascii="Arial" w:hAnsi="Arial" w:cs="Arial"/>
          <w:sz w:val="24"/>
          <w:szCs w:val="24"/>
        </w:rPr>
        <w:t xml:space="preserve"> with more help at home from GP, nurse etc)? If yes, can you tell me more about what happened?</w:t>
      </w:r>
    </w:p>
    <w:p w14:paraId="03B523D4" w14:textId="77777777" w:rsidR="00045AF5" w:rsidRPr="00D5148D" w:rsidRDefault="00045AF5" w:rsidP="00D5148D">
      <w:pPr>
        <w:pStyle w:val="ListParagraph"/>
        <w:spacing w:line="276" w:lineRule="auto"/>
        <w:ind w:left="1134"/>
        <w:rPr>
          <w:rFonts w:ascii="Arial" w:hAnsi="Arial" w:cs="Arial"/>
          <w:b/>
          <w:sz w:val="24"/>
          <w:szCs w:val="24"/>
        </w:rPr>
      </w:pPr>
    </w:p>
    <w:p w14:paraId="572C30EA" w14:textId="77777777" w:rsidR="00045AF5" w:rsidRPr="00D5148D" w:rsidRDefault="00045AF5" w:rsidP="00D5148D">
      <w:pPr>
        <w:pStyle w:val="ListParagraph"/>
        <w:numPr>
          <w:ilvl w:val="0"/>
          <w:numId w:val="15"/>
        </w:numPr>
        <w:spacing w:line="276" w:lineRule="auto"/>
        <w:ind w:left="1134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What happened when they were discharged?</w:t>
      </w:r>
    </w:p>
    <w:p w14:paraId="555D63FD" w14:textId="77777777" w:rsidR="00045AF5" w:rsidRPr="00D5148D" w:rsidRDefault="00045AF5" w:rsidP="00D5148D">
      <w:pPr>
        <w:pStyle w:val="ListParagraph"/>
        <w:numPr>
          <w:ilvl w:val="1"/>
          <w:numId w:val="23"/>
        </w:numPr>
        <w:spacing w:line="276" w:lineRule="auto"/>
        <w:ind w:left="241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>What kind of help did you get for the problem at home?</w:t>
      </w:r>
    </w:p>
    <w:p w14:paraId="7AD1B8B9" w14:textId="77777777" w:rsidR="00045AF5" w:rsidRPr="00D5148D" w:rsidRDefault="00045AF5" w:rsidP="00D5148D">
      <w:pPr>
        <w:pStyle w:val="ListParagraph"/>
        <w:numPr>
          <w:ilvl w:val="1"/>
          <w:numId w:val="23"/>
        </w:numPr>
        <w:spacing w:line="276" w:lineRule="auto"/>
        <w:ind w:left="2410"/>
        <w:rPr>
          <w:rFonts w:ascii="Arial" w:hAnsi="Arial" w:cs="Arial"/>
          <w:sz w:val="24"/>
          <w:szCs w:val="24"/>
        </w:rPr>
      </w:pPr>
      <w:r w:rsidRPr="00D5148D">
        <w:rPr>
          <w:rFonts w:ascii="Arial" w:hAnsi="Arial" w:cs="Arial"/>
          <w:sz w:val="24"/>
          <w:szCs w:val="24"/>
        </w:rPr>
        <w:t xml:space="preserve">What plans were put in place? </w:t>
      </w:r>
    </w:p>
    <w:p w14:paraId="5AA88CEA" w14:textId="77777777" w:rsidR="00045AF5" w:rsidRPr="00D5148D" w:rsidRDefault="00045AF5" w:rsidP="00D5148D">
      <w:pPr>
        <w:pStyle w:val="ListParagraph"/>
        <w:spacing w:line="276" w:lineRule="auto"/>
        <w:ind w:left="1134"/>
        <w:rPr>
          <w:rFonts w:ascii="Arial" w:hAnsi="Arial" w:cs="Arial"/>
          <w:sz w:val="24"/>
          <w:szCs w:val="24"/>
        </w:rPr>
      </w:pPr>
    </w:p>
    <w:p w14:paraId="0F32C2A7" w14:textId="77777777" w:rsidR="00045AF5" w:rsidRPr="00D5148D" w:rsidRDefault="00045AF5" w:rsidP="00D5148D">
      <w:pPr>
        <w:pStyle w:val="ListParagraph"/>
        <w:numPr>
          <w:ilvl w:val="0"/>
          <w:numId w:val="15"/>
        </w:numPr>
        <w:spacing w:line="276" w:lineRule="auto"/>
        <w:ind w:left="1134" w:hanging="283"/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>Is there anything more generally you think should be done to prevent people with Parkinson’s being admitted to hospital?</w:t>
      </w:r>
    </w:p>
    <w:p w14:paraId="7A58749C" w14:textId="77777777" w:rsidR="00DE0AE2" w:rsidRPr="00D5148D" w:rsidRDefault="00DE0AE2" w:rsidP="00D5148D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</w:p>
    <w:p w14:paraId="2D3DB862" w14:textId="2A68AD2F" w:rsidR="00D401DD" w:rsidRPr="00D5148D" w:rsidRDefault="00D401DD" w:rsidP="00D5148D">
      <w:pPr>
        <w:rPr>
          <w:rFonts w:ascii="Arial" w:hAnsi="Arial" w:cs="Arial"/>
          <w:b/>
          <w:sz w:val="24"/>
          <w:szCs w:val="24"/>
        </w:rPr>
      </w:pPr>
      <w:bookmarkStart w:id="2" w:name="_Hlk512253680"/>
      <w:r w:rsidRPr="00D5148D">
        <w:rPr>
          <w:rFonts w:ascii="Arial" w:hAnsi="Arial" w:cs="Arial"/>
          <w:sz w:val="24"/>
          <w:szCs w:val="24"/>
        </w:rPr>
        <w:t xml:space="preserve">               </w:t>
      </w:r>
      <w:r w:rsidRPr="00D5148D">
        <w:rPr>
          <w:rFonts w:ascii="Arial" w:hAnsi="Arial" w:cs="Arial"/>
          <w:b/>
          <w:sz w:val="24"/>
          <w:szCs w:val="24"/>
        </w:rPr>
        <w:t>Any other comments?</w:t>
      </w:r>
    </w:p>
    <w:p w14:paraId="3927FBD4" w14:textId="3287B181" w:rsidR="00F64C1E" w:rsidRPr="00D5148D" w:rsidRDefault="00F64C1E" w:rsidP="00D5148D">
      <w:pPr>
        <w:rPr>
          <w:rFonts w:ascii="Arial" w:hAnsi="Arial" w:cs="Arial"/>
          <w:b/>
          <w:sz w:val="24"/>
          <w:szCs w:val="24"/>
        </w:rPr>
      </w:pPr>
      <w:r w:rsidRPr="00D5148D">
        <w:rPr>
          <w:rFonts w:ascii="Arial" w:hAnsi="Arial" w:cs="Arial"/>
          <w:b/>
          <w:sz w:val="24"/>
          <w:szCs w:val="24"/>
        </w:rPr>
        <w:t xml:space="preserve">              Thank you!</w:t>
      </w:r>
    </w:p>
    <w:bookmarkEnd w:id="2"/>
    <w:p w14:paraId="542C7AE6" w14:textId="77777777" w:rsidR="0042257D" w:rsidRPr="00D5148D" w:rsidRDefault="0042257D" w:rsidP="00D5148D">
      <w:pPr>
        <w:pStyle w:val="NormalWeb"/>
        <w:spacing w:line="276" w:lineRule="auto"/>
        <w:rPr>
          <w:rFonts w:ascii="Arial" w:hAnsi="Arial" w:cs="Arial"/>
          <w:color w:val="000000"/>
        </w:rPr>
      </w:pPr>
    </w:p>
    <w:sectPr w:rsidR="0042257D" w:rsidRPr="00D5148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DE0B9" w14:textId="77777777" w:rsidR="008C781A" w:rsidRDefault="008C781A" w:rsidP="00394BF8">
      <w:pPr>
        <w:spacing w:after="0" w:line="240" w:lineRule="auto"/>
      </w:pPr>
      <w:r>
        <w:separator/>
      </w:r>
    </w:p>
  </w:endnote>
  <w:endnote w:type="continuationSeparator" w:id="0">
    <w:p w14:paraId="668712DA" w14:textId="77777777" w:rsidR="008C781A" w:rsidRDefault="008C781A" w:rsidP="00394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7280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A6FF0" w14:textId="137AD994" w:rsidR="00437F9E" w:rsidRDefault="00437F9E" w:rsidP="00437F9E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510D">
          <w:rPr>
            <w:noProof/>
          </w:rPr>
          <w:t>2</w:t>
        </w:r>
        <w:r>
          <w:rPr>
            <w:noProof/>
          </w:rPr>
          <w:fldChar w:fldCharType="end"/>
        </w:r>
        <w:r w:rsidR="00073DE5">
          <w:rPr>
            <w:noProof/>
          </w:rPr>
          <w:t xml:space="preserve">      </w:t>
        </w:r>
        <w:r>
          <w:rPr>
            <w:noProof/>
          </w:rPr>
          <w:t xml:space="preserve"> </w:t>
        </w:r>
      </w:p>
      <w:p w14:paraId="432CE8FE" w14:textId="478B9A17" w:rsidR="00437F9E" w:rsidRDefault="00D5148D">
        <w:pPr>
          <w:pStyle w:val="Footer"/>
        </w:pPr>
      </w:p>
    </w:sdtContent>
  </w:sdt>
  <w:p w14:paraId="78317365" w14:textId="6DD5EE89" w:rsidR="00394BF8" w:rsidRDefault="00394B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AAAD6" w14:textId="77777777" w:rsidR="008C781A" w:rsidRDefault="008C781A" w:rsidP="00394BF8">
      <w:pPr>
        <w:spacing w:after="0" w:line="240" w:lineRule="auto"/>
      </w:pPr>
      <w:r>
        <w:separator/>
      </w:r>
    </w:p>
  </w:footnote>
  <w:footnote w:type="continuationSeparator" w:id="0">
    <w:p w14:paraId="3C88C5E6" w14:textId="77777777" w:rsidR="008C781A" w:rsidRDefault="008C781A" w:rsidP="00394B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631D"/>
    <w:multiLevelType w:val="hybridMultilevel"/>
    <w:tmpl w:val="57FAADD4"/>
    <w:lvl w:ilvl="0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1" w15:restartNumberingAfterBreak="0">
    <w:nsid w:val="01497C2A"/>
    <w:multiLevelType w:val="hybridMultilevel"/>
    <w:tmpl w:val="3E164BCE"/>
    <w:lvl w:ilvl="0" w:tplc="B9FA5FE4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F3785"/>
    <w:multiLevelType w:val="hybridMultilevel"/>
    <w:tmpl w:val="0018EF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3BA311B"/>
    <w:multiLevelType w:val="hybridMultilevel"/>
    <w:tmpl w:val="1CAA0D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270AB9"/>
    <w:multiLevelType w:val="hybridMultilevel"/>
    <w:tmpl w:val="126C10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9FA5FE4">
      <w:start w:val="1"/>
      <w:numFmt w:val="bullet"/>
      <w:lvlText w:val="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47C3F71"/>
    <w:multiLevelType w:val="hybridMultilevel"/>
    <w:tmpl w:val="7C7C1920"/>
    <w:lvl w:ilvl="0" w:tplc="261ED83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D972AE"/>
    <w:multiLevelType w:val="hybridMultilevel"/>
    <w:tmpl w:val="0408FD42"/>
    <w:lvl w:ilvl="0" w:tplc="B9FA5FE4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433264"/>
    <w:multiLevelType w:val="hybridMultilevel"/>
    <w:tmpl w:val="B4AA74EC"/>
    <w:lvl w:ilvl="0" w:tplc="08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20" w:hanging="360"/>
      </w:pPr>
      <w:rPr>
        <w:rFonts w:ascii="Wingdings" w:hAnsi="Wingdings" w:hint="default"/>
      </w:rPr>
    </w:lvl>
  </w:abstractNum>
  <w:abstractNum w:abstractNumId="8" w15:restartNumberingAfterBreak="0">
    <w:nsid w:val="10065844"/>
    <w:multiLevelType w:val="hybridMultilevel"/>
    <w:tmpl w:val="E56CF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18767A"/>
    <w:multiLevelType w:val="hybridMultilevel"/>
    <w:tmpl w:val="DF9AC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641F18"/>
    <w:multiLevelType w:val="hybridMultilevel"/>
    <w:tmpl w:val="215AF14C"/>
    <w:lvl w:ilvl="0" w:tplc="B9FA5FE4">
      <w:start w:val="1"/>
      <w:numFmt w:val="bullet"/>
      <w:lvlText w:val=""/>
      <w:lvlJc w:val="left"/>
      <w:pPr>
        <w:ind w:left="29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11" w15:restartNumberingAfterBreak="0">
    <w:nsid w:val="1BE609F6"/>
    <w:multiLevelType w:val="hybridMultilevel"/>
    <w:tmpl w:val="84AC5AC0"/>
    <w:lvl w:ilvl="0" w:tplc="08090003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</w:abstractNum>
  <w:abstractNum w:abstractNumId="12" w15:restartNumberingAfterBreak="0">
    <w:nsid w:val="1C02269C"/>
    <w:multiLevelType w:val="hybridMultilevel"/>
    <w:tmpl w:val="AC0487E6"/>
    <w:lvl w:ilvl="0" w:tplc="B9FA5FE4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BC1CD6"/>
    <w:multiLevelType w:val="hybridMultilevel"/>
    <w:tmpl w:val="0C06AAB0"/>
    <w:lvl w:ilvl="0" w:tplc="08090003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14" w15:restartNumberingAfterBreak="0">
    <w:nsid w:val="1D015780"/>
    <w:multiLevelType w:val="hybridMultilevel"/>
    <w:tmpl w:val="22987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666DA0"/>
    <w:multiLevelType w:val="hybridMultilevel"/>
    <w:tmpl w:val="A4CEF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2E20AB"/>
    <w:multiLevelType w:val="hybridMultilevel"/>
    <w:tmpl w:val="EB2EE91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4BA29B3"/>
    <w:multiLevelType w:val="hybridMultilevel"/>
    <w:tmpl w:val="CD9A3FC8"/>
    <w:lvl w:ilvl="0" w:tplc="08090003">
      <w:start w:val="1"/>
      <w:numFmt w:val="bullet"/>
      <w:lvlText w:val="o"/>
      <w:lvlJc w:val="left"/>
      <w:pPr>
        <w:ind w:left="244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1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</w:abstractNum>
  <w:abstractNum w:abstractNumId="18" w15:restartNumberingAfterBreak="0">
    <w:nsid w:val="2C56170E"/>
    <w:multiLevelType w:val="hybridMultilevel"/>
    <w:tmpl w:val="4FD4C77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2EA6634A"/>
    <w:multiLevelType w:val="hybridMultilevel"/>
    <w:tmpl w:val="9ECC6784"/>
    <w:lvl w:ilvl="0" w:tplc="BD3E667C">
      <w:start w:val="2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7A2ECA"/>
    <w:multiLevelType w:val="hybridMultilevel"/>
    <w:tmpl w:val="78106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D604C3"/>
    <w:multiLevelType w:val="hybridMultilevel"/>
    <w:tmpl w:val="D318C91A"/>
    <w:lvl w:ilvl="0" w:tplc="08090003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22" w15:restartNumberingAfterBreak="0">
    <w:nsid w:val="34264C7D"/>
    <w:multiLevelType w:val="hybridMultilevel"/>
    <w:tmpl w:val="4E14BFA4"/>
    <w:lvl w:ilvl="0" w:tplc="08090003">
      <w:start w:val="1"/>
      <w:numFmt w:val="bullet"/>
      <w:lvlText w:val="o"/>
      <w:lvlJc w:val="left"/>
      <w:pPr>
        <w:ind w:left="298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745" w:hanging="360"/>
      </w:pPr>
      <w:rPr>
        <w:rFonts w:ascii="Wingdings" w:hAnsi="Wingdings" w:hint="default"/>
      </w:rPr>
    </w:lvl>
  </w:abstractNum>
  <w:abstractNum w:abstractNumId="23" w15:restartNumberingAfterBreak="0">
    <w:nsid w:val="375D3BD1"/>
    <w:multiLevelType w:val="hybridMultilevel"/>
    <w:tmpl w:val="0974206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39DC6FC1"/>
    <w:multiLevelType w:val="hybridMultilevel"/>
    <w:tmpl w:val="DD1E7B18"/>
    <w:lvl w:ilvl="0" w:tplc="B9FA5FE4">
      <w:start w:val="1"/>
      <w:numFmt w:val="bullet"/>
      <w:lvlText w:val=""/>
      <w:lvlJc w:val="left"/>
      <w:pPr>
        <w:ind w:left="25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25" w:hanging="360"/>
      </w:pPr>
      <w:rPr>
        <w:rFonts w:ascii="Wingdings" w:hAnsi="Wingdings" w:hint="default"/>
      </w:rPr>
    </w:lvl>
  </w:abstractNum>
  <w:abstractNum w:abstractNumId="25" w15:restartNumberingAfterBreak="0">
    <w:nsid w:val="3BD34B66"/>
    <w:multiLevelType w:val="hybridMultilevel"/>
    <w:tmpl w:val="7526A3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9FA5FE4">
      <w:start w:val="1"/>
      <w:numFmt w:val="bullet"/>
      <w:lvlText w:val="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BE16ECE"/>
    <w:multiLevelType w:val="hybridMultilevel"/>
    <w:tmpl w:val="8772C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1F09AD"/>
    <w:multiLevelType w:val="hybridMultilevel"/>
    <w:tmpl w:val="A1420FD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8" w15:restartNumberingAfterBreak="0">
    <w:nsid w:val="44971A16"/>
    <w:multiLevelType w:val="hybridMultilevel"/>
    <w:tmpl w:val="76200A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B73EBF"/>
    <w:multiLevelType w:val="hybridMultilevel"/>
    <w:tmpl w:val="48763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6F6BD9"/>
    <w:multiLevelType w:val="hybridMultilevel"/>
    <w:tmpl w:val="63D0B2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9FA5FE4">
      <w:start w:val="1"/>
      <w:numFmt w:val="bullet"/>
      <w:lvlText w:val=""/>
      <w:lvlJc w:val="left"/>
      <w:pPr>
        <w:ind w:left="180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F496FEB"/>
    <w:multiLevelType w:val="hybridMultilevel"/>
    <w:tmpl w:val="A8323A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96C4F3C"/>
    <w:multiLevelType w:val="hybridMultilevel"/>
    <w:tmpl w:val="B944FB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BE22DFC"/>
    <w:multiLevelType w:val="hybridMultilevel"/>
    <w:tmpl w:val="A0043C44"/>
    <w:lvl w:ilvl="0" w:tplc="08090003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90" w:hanging="360"/>
      </w:pPr>
      <w:rPr>
        <w:rFonts w:ascii="Wingdings" w:hAnsi="Wingdings" w:hint="default"/>
      </w:rPr>
    </w:lvl>
  </w:abstractNum>
  <w:abstractNum w:abstractNumId="34" w15:restartNumberingAfterBreak="0">
    <w:nsid w:val="61E6030D"/>
    <w:multiLevelType w:val="hybridMultilevel"/>
    <w:tmpl w:val="D076E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EA1D09"/>
    <w:multiLevelType w:val="hybridMultilevel"/>
    <w:tmpl w:val="409E450E"/>
    <w:lvl w:ilvl="0" w:tplc="08090003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</w:abstractNum>
  <w:abstractNum w:abstractNumId="36" w15:restartNumberingAfterBreak="0">
    <w:nsid w:val="688164C3"/>
    <w:multiLevelType w:val="hybridMultilevel"/>
    <w:tmpl w:val="C3508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F47A7E"/>
    <w:multiLevelType w:val="hybridMultilevel"/>
    <w:tmpl w:val="770A4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913661"/>
    <w:multiLevelType w:val="hybridMultilevel"/>
    <w:tmpl w:val="AC2EFEA2"/>
    <w:lvl w:ilvl="0" w:tplc="B9FA5FE4">
      <w:start w:val="1"/>
      <w:numFmt w:val="bullet"/>
      <w:lvlText w:val=""/>
      <w:lvlJc w:val="left"/>
      <w:pPr>
        <w:ind w:left="19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39" w15:restartNumberingAfterBreak="0">
    <w:nsid w:val="7B512B7A"/>
    <w:multiLevelType w:val="hybridMultilevel"/>
    <w:tmpl w:val="69404714"/>
    <w:lvl w:ilvl="0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4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84" w:hanging="360"/>
      </w:pPr>
      <w:rPr>
        <w:rFonts w:ascii="Wingdings" w:hAnsi="Wingdings" w:hint="default"/>
      </w:rPr>
    </w:lvl>
  </w:abstractNum>
  <w:abstractNum w:abstractNumId="40" w15:restartNumberingAfterBreak="0">
    <w:nsid w:val="7C1A47A2"/>
    <w:multiLevelType w:val="hybridMultilevel"/>
    <w:tmpl w:val="C91EF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024C59"/>
    <w:multiLevelType w:val="hybridMultilevel"/>
    <w:tmpl w:val="E2B019B4"/>
    <w:lvl w:ilvl="0" w:tplc="08090003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30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4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1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6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3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0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"/>
  </w:num>
  <w:num w:numId="4">
    <w:abstractNumId w:val="26"/>
  </w:num>
  <w:num w:numId="5">
    <w:abstractNumId w:val="20"/>
  </w:num>
  <w:num w:numId="6">
    <w:abstractNumId w:val="8"/>
  </w:num>
  <w:num w:numId="7">
    <w:abstractNumId w:val="36"/>
  </w:num>
  <w:num w:numId="8">
    <w:abstractNumId w:val="19"/>
  </w:num>
  <w:num w:numId="9">
    <w:abstractNumId w:val="37"/>
  </w:num>
  <w:num w:numId="10">
    <w:abstractNumId w:val="15"/>
  </w:num>
  <w:num w:numId="11">
    <w:abstractNumId w:val="5"/>
  </w:num>
  <w:num w:numId="12">
    <w:abstractNumId w:val="9"/>
  </w:num>
  <w:num w:numId="13">
    <w:abstractNumId w:val="28"/>
  </w:num>
  <w:num w:numId="14">
    <w:abstractNumId w:val="34"/>
  </w:num>
  <w:num w:numId="15">
    <w:abstractNumId w:val="29"/>
  </w:num>
  <w:num w:numId="16">
    <w:abstractNumId w:val="41"/>
  </w:num>
  <w:num w:numId="17">
    <w:abstractNumId w:val="21"/>
  </w:num>
  <w:num w:numId="18">
    <w:abstractNumId w:val="7"/>
  </w:num>
  <w:num w:numId="19">
    <w:abstractNumId w:val="18"/>
  </w:num>
  <w:num w:numId="20">
    <w:abstractNumId w:val="16"/>
  </w:num>
  <w:num w:numId="21">
    <w:abstractNumId w:val="0"/>
  </w:num>
  <w:num w:numId="22">
    <w:abstractNumId w:val="39"/>
  </w:num>
  <w:num w:numId="23">
    <w:abstractNumId w:val="40"/>
  </w:num>
  <w:num w:numId="24">
    <w:abstractNumId w:val="11"/>
  </w:num>
  <w:num w:numId="25">
    <w:abstractNumId w:val="35"/>
  </w:num>
  <w:num w:numId="26">
    <w:abstractNumId w:val="13"/>
  </w:num>
  <w:num w:numId="27">
    <w:abstractNumId w:val="23"/>
  </w:num>
  <w:num w:numId="28">
    <w:abstractNumId w:val="31"/>
  </w:num>
  <w:num w:numId="29">
    <w:abstractNumId w:val="17"/>
  </w:num>
  <w:num w:numId="30">
    <w:abstractNumId w:val="22"/>
  </w:num>
  <w:num w:numId="31">
    <w:abstractNumId w:val="33"/>
  </w:num>
  <w:num w:numId="32">
    <w:abstractNumId w:val="1"/>
  </w:num>
  <w:num w:numId="33">
    <w:abstractNumId w:val="10"/>
  </w:num>
  <w:num w:numId="34">
    <w:abstractNumId w:val="12"/>
  </w:num>
  <w:num w:numId="35">
    <w:abstractNumId w:val="38"/>
  </w:num>
  <w:num w:numId="36">
    <w:abstractNumId w:val="24"/>
  </w:num>
  <w:num w:numId="37">
    <w:abstractNumId w:val="25"/>
  </w:num>
  <w:num w:numId="38">
    <w:abstractNumId w:val="4"/>
  </w:num>
  <w:num w:numId="39">
    <w:abstractNumId w:val="30"/>
  </w:num>
  <w:num w:numId="40">
    <w:abstractNumId w:val="14"/>
  </w:num>
  <w:num w:numId="41">
    <w:abstractNumId w:val="27"/>
  </w:num>
  <w:num w:numId="42">
    <w:abstractNumId w:val="6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3FE"/>
    <w:rsid w:val="000311B2"/>
    <w:rsid w:val="0004064E"/>
    <w:rsid w:val="000412F7"/>
    <w:rsid w:val="0004163F"/>
    <w:rsid w:val="00045AF5"/>
    <w:rsid w:val="00073DE5"/>
    <w:rsid w:val="000A63F4"/>
    <w:rsid w:val="000B625A"/>
    <w:rsid w:val="000D5C9B"/>
    <w:rsid w:val="000E4A70"/>
    <w:rsid w:val="000F657A"/>
    <w:rsid w:val="000F674B"/>
    <w:rsid w:val="00110A0A"/>
    <w:rsid w:val="00127290"/>
    <w:rsid w:val="0013580A"/>
    <w:rsid w:val="00150AF6"/>
    <w:rsid w:val="00176ECB"/>
    <w:rsid w:val="001823CB"/>
    <w:rsid w:val="0019667B"/>
    <w:rsid w:val="001A6713"/>
    <w:rsid w:val="001B2433"/>
    <w:rsid w:val="001B5AC8"/>
    <w:rsid w:val="001B6EE1"/>
    <w:rsid w:val="001C6601"/>
    <w:rsid w:val="001E30C5"/>
    <w:rsid w:val="001E339C"/>
    <w:rsid w:val="001E6510"/>
    <w:rsid w:val="001E7A5D"/>
    <w:rsid w:val="001F7B82"/>
    <w:rsid w:val="002076DE"/>
    <w:rsid w:val="00217BE0"/>
    <w:rsid w:val="0023510D"/>
    <w:rsid w:val="0024413C"/>
    <w:rsid w:val="002462B6"/>
    <w:rsid w:val="00257482"/>
    <w:rsid w:val="00260A2C"/>
    <w:rsid w:val="00260EE1"/>
    <w:rsid w:val="002B58B8"/>
    <w:rsid w:val="002C2B5F"/>
    <w:rsid w:val="002C6395"/>
    <w:rsid w:val="002D4568"/>
    <w:rsid w:val="002D5917"/>
    <w:rsid w:val="002E60B5"/>
    <w:rsid w:val="00325040"/>
    <w:rsid w:val="00394BF8"/>
    <w:rsid w:val="0039630C"/>
    <w:rsid w:val="003B14B1"/>
    <w:rsid w:val="003C0881"/>
    <w:rsid w:val="003F411D"/>
    <w:rsid w:val="0042027F"/>
    <w:rsid w:val="0042257D"/>
    <w:rsid w:val="00435CEC"/>
    <w:rsid w:val="00437F9E"/>
    <w:rsid w:val="004528F7"/>
    <w:rsid w:val="004617E3"/>
    <w:rsid w:val="00497482"/>
    <w:rsid w:val="004A5AB9"/>
    <w:rsid w:val="004A5E2E"/>
    <w:rsid w:val="004C1B46"/>
    <w:rsid w:val="004C5E3B"/>
    <w:rsid w:val="004D06EB"/>
    <w:rsid w:val="00511E3B"/>
    <w:rsid w:val="00560F0C"/>
    <w:rsid w:val="00576CCB"/>
    <w:rsid w:val="005B053B"/>
    <w:rsid w:val="005E2D30"/>
    <w:rsid w:val="0060345B"/>
    <w:rsid w:val="00617872"/>
    <w:rsid w:val="006377AA"/>
    <w:rsid w:val="00646ED8"/>
    <w:rsid w:val="00661607"/>
    <w:rsid w:val="00662AC0"/>
    <w:rsid w:val="00665AF9"/>
    <w:rsid w:val="006712F0"/>
    <w:rsid w:val="00696C7D"/>
    <w:rsid w:val="006A176A"/>
    <w:rsid w:val="006C2B4C"/>
    <w:rsid w:val="006D2AC9"/>
    <w:rsid w:val="006E00B8"/>
    <w:rsid w:val="006F4A8A"/>
    <w:rsid w:val="0071206C"/>
    <w:rsid w:val="00746C02"/>
    <w:rsid w:val="007713FE"/>
    <w:rsid w:val="0077366C"/>
    <w:rsid w:val="00793844"/>
    <w:rsid w:val="00796FF9"/>
    <w:rsid w:val="007A1B83"/>
    <w:rsid w:val="007A50D8"/>
    <w:rsid w:val="007B1C3E"/>
    <w:rsid w:val="007D23EC"/>
    <w:rsid w:val="007E1D7F"/>
    <w:rsid w:val="00803872"/>
    <w:rsid w:val="008041A9"/>
    <w:rsid w:val="00852405"/>
    <w:rsid w:val="00853777"/>
    <w:rsid w:val="00883486"/>
    <w:rsid w:val="008A7EDC"/>
    <w:rsid w:val="008C6B3D"/>
    <w:rsid w:val="008C6C4A"/>
    <w:rsid w:val="008C781A"/>
    <w:rsid w:val="008D4C42"/>
    <w:rsid w:val="008E499F"/>
    <w:rsid w:val="00914978"/>
    <w:rsid w:val="0091582F"/>
    <w:rsid w:val="00917FA3"/>
    <w:rsid w:val="00933337"/>
    <w:rsid w:val="0096747F"/>
    <w:rsid w:val="009740C1"/>
    <w:rsid w:val="00975004"/>
    <w:rsid w:val="00983DD0"/>
    <w:rsid w:val="00986EF6"/>
    <w:rsid w:val="009901D4"/>
    <w:rsid w:val="00991D4B"/>
    <w:rsid w:val="009A12AC"/>
    <w:rsid w:val="009B0E9D"/>
    <w:rsid w:val="009C6196"/>
    <w:rsid w:val="009D650E"/>
    <w:rsid w:val="009E5215"/>
    <w:rsid w:val="009F2C22"/>
    <w:rsid w:val="009F42EA"/>
    <w:rsid w:val="00A0084F"/>
    <w:rsid w:val="00A1798C"/>
    <w:rsid w:val="00A31038"/>
    <w:rsid w:val="00A64680"/>
    <w:rsid w:val="00A74A14"/>
    <w:rsid w:val="00A831F6"/>
    <w:rsid w:val="00A97349"/>
    <w:rsid w:val="00AA0A18"/>
    <w:rsid w:val="00AC3B5E"/>
    <w:rsid w:val="00AC5C8E"/>
    <w:rsid w:val="00AD7DDD"/>
    <w:rsid w:val="00AE72ED"/>
    <w:rsid w:val="00AF4A9A"/>
    <w:rsid w:val="00AF6C31"/>
    <w:rsid w:val="00B03304"/>
    <w:rsid w:val="00B1091A"/>
    <w:rsid w:val="00B22E68"/>
    <w:rsid w:val="00B53D5E"/>
    <w:rsid w:val="00B62971"/>
    <w:rsid w:val="00B62FAF"/>
    <w:rsid w:val="00B6777A"/>
    <w:rsid w:val="00B8208C"/>
    <w:rsid w:val="00BA09BF"/>
    <w:rsid w:val="00BD7235"/>
    <w:rsid w:val="00BD723E"/>
    <w:rsid w:val="00BE2B91"/>
    <w:rsid w:val="00C1219B"/>
    <w:rsid w:val="00C23B58"/>
    <w:rsid w:val="00C429E5"/>
    <w:rsid w:val="00C4775D"/>
    <w:rsid w:val="00C65A4E"/>
    <w:rsid w:val="00C66A34"/>
    <w:rsid w:val="00C73784"/>
    <w:rsid w:val="00C76068"/>
    <w:rsid w:val="00CD2057"/>
    <w:rsid w:val="00CF4581"/>
    <w:rsid w:val="00D04FEA"/>
    <w:rsid w:val="00D309EA"/>
    <w:rsid w:val="00D31CDE"/>
    <w:rsid w:val="00D34DD6"/>
    <w:rsid w:val="00D401DD"/>
    <w:rsid w:val="00D5148D"/>
    <w:rsid w:val="00D5219F"/>
    <w:rsid w:val="00D6198A"/>
    <w:rsid w:val="00D641FE"/>
    <w:rsid w:val="00D724B5"/>
    <w:rsid w:val="00D7761A"/>
    <w:rsid w:val="00DC0DD6"/>
    <w:rsid w:val="00DC725D"/>
    <w:rsid w:val="00DD2040"/>
    <w:rsid w:val="00DE0AE2"/>
    <w:rsid w:val="00DE4066"/>
    <w:rsid w:val="00DF33C2"/>
    <w:rsid w:val="00E0125E"/>
    <w:rsid w:val="00E35A4B"/>
    <w:rsid w:val="00E413F2"/>
    <w:rsid w:val="00E73D67"/>
    <w:rsid w:val="00E77A11"/>
    <w:rsid w:val="00E95F00"/>
    <w:rsid w:val="00E97345"/>
    <w:rsid w:val="00EC47E5"/>
    <w:rsid w:val="00EC7904"/>
    <w:rsid w:val="00ED163E"/>
    <w:rsid w:val="00EE5FD9"/>
    <w:rsid w:val="00F16B8E"/>
    <w:rsid w:val="00F30CC4"/>
    <w:rsid w:val="00F31E07"/>
    <w:rsid w:val="00F43296"/>
    <w:rsid w:val="00F47CFC"/>
    <w:rsid w:val="00F569FE"/>
    <w:rsid w:val="00F64C1E"/>
    <w:rsid w:val="00FB1055"/>
    <w:rsid w:val="00FB6D6D"/>
    <w:rsid w:val="00FD0EAD"/>
    <w:rsid w:val="00FD7D4E"/>
    <w:rsid w:val="00FE6B05"/>
    <w:rsid w:val="00FF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82AC8"/>
  <w15:docId w15:val="{8B683C5B-E4CD-4668-BF4F-FEB90048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7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93333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46C02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94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BF8"/>
  </w:style>
  <w:style w:type="paragraph" w:styleId="Footer">
    <w:name w:val="footer"/>
    <w:basedOn w:val="Normal"/>
    <w:link w:val="FooterChar"/>
    <w:uiPriority w:val="99"/>
    <w:unhideWhenUsed/>
    <w:rsid w:val="00394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BF8"/>
  </w:style>
  <w:style w:type="paragraph" w:styleId="BalloonText">
    <w:name w:val="Balloon Text"/>
    <w:basedOn w:val="Normal"/>
    <w:link w:val="BalloonTextChar"/>
    <w:uiPriority w:val="99"/>
    <w:semiHidden/>
    <w:unhideWhenUsed/>
    <w:rsid w:val="00394B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BF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C6C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7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2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5C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2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67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y</dc:creator>
  <cp:lastModifiedBy>Nathan Davies </cp:lastModifiedBy>
  <cp:revision>3</cp:revision>
  <cp:lastPrinted>2019-03-06T08:59:00Z</cp:lastPrinted>
  <dcterms:created xsi:type="dcterms:W3CDTF">2022-03-11T12:31:00Z</dcterms:created>
  <dcterms:modified xsi:type="dcterms:W3CDTF">2022-03-11T15:05:00Z</dcterms:modified>
</cp:coreProperties>
</file>